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975B1" w14:textId="77777777" w:rsidR="00A11CC4" w:rsidRPr="00584ABC" w:rsidRDefault="00A11CC4" w:rsidP="00A11CC4">
      <w:pPr>
        <w:spacing w:line="480" w:lineRule="auto"/>
        <w:jc w:val="center"/>
        <w:rPr>
          <w:rFonts w:ascii="Arial" w:hAnsi="Arial" w:cs="Arial"/>
          <w:color w:val="000000"/>
          <w:sz w:val="22"/>
          <w:szCs w:val="22"/>
          <w:lang w:eastAsia="ja-JP"/>
        </w:rPr>
      </w:pPr>
      <w:r>
        <w:rPr>
          <w:rFonts w:ascii="Arial" w:hAnsi="Arial" w:cs="Arial"/>
          <w:color w:val="000000"/>
          <w:sz w:val="22"/>
          <w:szCs w:val="22"/>
        </w:rPr>
        <w:t>S1</w:t>
      </w:r>
      <w:r w:rsidR="00AE53F6">
        <w:rPr>
          <w:rFonts w:ascii="Arial" w:hAnsi="Arial" w:cs="Arial"/>
          <w:color w:val="000000"/>
          <w:sz w:val="22"/>
          <w:szCs w:val="22"/>
        </w:rPr>
        <w:t xml:space="preserve"> Table</w:t>
      </w:r>
      <w:r>
        <w:rPr>
          <w:rFonts w:ascii="Arial" w:hAnsi="Arial" w:cs="Arial"/>
          <w:color w:val="000000"/>
          <w:sz w:val="22"/>
          <w:szCs w:val="22"/>
        </w:rPr>
        <w:t xml:space="preserve">. </w:t>
      </w:r>
      <w:r>
        <w:rPr>
          <w:rFonts w:ascii="Arial" w:hAnsi="Arial" w:cs="Arial" w:hint="eastAsia"/>
          <w:color w:val="000000"/>
          <w:sz w:val="22"/>
          <w:szCs w:val="22"/>
          <w:lang w:eastAsia="ja-JP"/>
        </w:rPr>
        <w:t>The list</w:t>
      </w:r>
      <w:r>
        <w:rPr>
          <w:rFonts w:ascii="Arial" w:hAnsi="Arial" w:cs="Arial"/>
          <w:color w:val="000000"/>
          <w:sz w:val="22"/>
          <w:szCs w:val="22"/>
          <w:lang w:eastAsia="ja-JP"/>
        </w:rPr>
        <w:t xml:space="preserve"> of descriptors</w:t>
      </w:r>
    </w:p>
    <w:tbl>
      <w:tblPr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952"/>
        <w:gridCol w:w="3864"/>
      </w:tblGrid>
      <w:tr w:rsidR="00A11CC4" w:rsidRPr="00584ABC" w14:paraId="24DC276F" w14:textId="77777777" w:rsidTr="00834A65">
        <w:trPr>
          <w:trHeight w:val="93"/>
          <w:jc w:val="center"/>
        </w:trPr>
        <w:tc>
          <w:tcPr>
            <w:tcW w:w="952" w:type="dxa"/>
          </w:tcPr>
          <w:p w14:paraId="0144B9E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</w:rPr>
              <w:t xml:space="preserve"> </w:t>
            </w: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3864" w:type="dxa"/>
          </w:tcPr>
          <w:p w14:paraId="449BB78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escriptor</w:t>
            </w:r>
          </w:p>
        </w:tc>
      </w:tr>
      <w:tr w:rsidR="00A11CC4" w:rsidRPr="00584ABC" w14:paraId="00B329A2" w14:textId="77777777" w:rsidTr="00834A65">
        <w:trPr>
          <w:trHeight w:val="93"/>
          <w:jc w:val="center"/>
        </w:trPr>
        <w:tc>
          <w:tcPr>
            <w:tcW w:w="952" w:type="dxa"/>
          </w:tcPr>
          <w:p w14:paraId="2CE1A28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64" w:type="dxa"/>
          </w:tcPr>
          <w:p w14:paraId="67248FF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RUITY, CITRUS</w:t>
            </w:r>
          </w:p>
        </w:tc>
      </w:tr>
      <w:tr w:rsidR="00A11CC4" w:rsidRPr="00584ABC" w14:paraId="60CE664D" w14:textId="77777777" w:rsidTr="00834A65">
        <w:trPr>
          <w:trHeight w:val="93"/>
          <w:jc w:val="center"/>
        </w:trPr>
        <w:tc>
          <w:tcPr>
            <w:tcW w:w="952" w:type="dxa"/>
          </w:tcPr>
          <w:p w14:paraId="7450E2D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64" w:type="dxa"/>
          </w:tcPr>
          <w:p w14:paraId="5E1B851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LEMON</w:t>
            </w:r>
          </w:p>
        </w:tc>
      </w:tr>
      <w:tr w:rsidR="00A11CC4" w:rsidRPr="00584ABC" w14:paraId="594F3DCD" w14:textId="77777777" w:rsidTr="00834A65">
        <w:trPr>
          <w:trHeight w:val="93"/>
          <w:jc w:val="center"/>
        </w:trPr>
        <w:tc>
          <w:tcPr>
            <w:tcW w:w="952" w:type="dxa"/>
          </w:tcPr>
          <w:p w14:paraId="69377DB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64" w:type="dxa"/>
          </w:tcPr>
          <w:p w14:paraId="10DF15A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GRAPEFRUIT</w:t>
            </w:r>
          </w:p>
        </w:tc>
      </w:tr>
      <w:tr w:rsidR="00A11CC4" w:rsidRPr="00584ABC" w14:paraId="2028A0B2" w14:textId="77777777" w:rsidTr="00834A65">
        <w:trPr>
          <w:trHeight w:val="93"/>
          <w:jc w:val="center"/>
        </w:trPr>
        <w:tc>
          <w:tcPr>
            <w:tcW w:w="952" w:type="dxa"/>
          </w:tcPr>
          <w:p w14:paraId="5002C4E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64" w:type="dxa"/>
          </w:tcPr>
          <w:p w14:paraId="1548AD2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ORANGE</w:t>
            </w:r>
          </w:p>
        </w:tc>
      </w:tr>
      <w:tr w:rsidR="00A11CC4" w:rsidRPr="00584ABC" w14:paraId="44F39217" w14:textId="77777777" w:rsidTr="00834A65">
        <w:trPr>
          <w:trHeight w:val="93"/>
          <w:jc w:val="center"/>
        </w:trPr>
        <w:tc>
          <w:tcPr>
            <w:tcW w:w="952" w:type="dxa"/>
          </w:tcPr>
          <w:p w14:paraId="51A97E1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64" w:type="dxa"/>
          </w:tcPr>
          <w:p w14:paraId="6E581A3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RUITY, OTHER THAN CITRUS</w:t>
            </w:r>
          </w:p>
        </w:tc>
      </w:tr>
      <w:tr w:rsidR="00A11CC4" w:rsidRPr="00584ABC" w14:paraId="679DCBA3" w14:textId="77777777" w:rsidTr="00834A65">
        <w:trPr>
          <w:trHeight w:val="93"/>
          <w:jc w:val="center"/>
        </w:trPr>
        <w:tc>
          <w:tcPr>
            <w:tcW w:w="952" w:type="dxa"/>
          </w:tcPr>
          <w:p w14:paraId="4F3866F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64" w:type="dxa"/>
          </w:tcPr>
          <w:p w14:paraId="41D370D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INEAPPLE</w:t>
            </w:r>
          </w:p>
        </w:tc>
      </w:tr>
      <w:tr w:rsidR="00A11CC4" w:rsidRPr="00584ABC" w14:paraId="35470456" w14:textId="77777777" w:rsidTr="00834A65">
        <w:trPr>
          <w:trHeight w:val="93"/>
          <w:jc w:val="center"/>
        </w:trPr>
        <w:tc>
          <w:tcPr>
            <w:tcW w:w="952" w:type="dxa"/>
          </w:tcPr>
          <w:p w14:paraId="2B9A27F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64" w:type="dxa"/>
          </w:tcPr>
          <w:p w14:paraId="53FD3E2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GRAPE JUICE</w:t>
            </w:r>
          </w:p>
        </w:tc>
      </w:tr>
      <w:tr w:rsidR="00A11CC4" w:rsidRPr="00584ABC" w14:paraId="1FDE3C96" w14:textId="77777777" w:rsidTr="00834A65">
        <w:trPr>
          <w:trHeight w:val="93"/>
          <w:jc w:val="center"/>
        </w:trPr>
        <w:tc>
          <w:tcPr>
            <w:tcW w:w="952" w:type="dxa"/>
          </w:tcPr>
          <w:p w14:paraId="007E35B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64" w:type="dxa"/>
          </w:tcPr>
          <w:p w14:paraId="04DFFC4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TRAWBERRY</w:t>
            </w:r>
          </w:p>
        </w:tc>
      </w:tr>
      <w:tr w:rsidR="00A11CC4" w:rsidRPr="00584ABC" w14:paraId="50989344" w14:textId="77777777" w:rsidTr="00834A65">
        <w:trPr>
          <w:trHeight w:val="93"/>
          <w:jc w:val="center"/>
        </w:trPr>
        <w:tc>
          <w:tcPr>
            <w:tcW w:w="952" w:type="dxa"/>
          </w:tcPr>
          <w:p w14:paraId="2BC7111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64" w:type="dxa"/>
          </w:tcPr>
          <w:p w14:paraId="0EE70AD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EAR</w:t>
            </w:r>
          </w:p>
        </w:tc>
      </w:tr>
      <w:tr w:rsidR="00A11CC4" w:rsidRPr="00584ABC" w14:paraId="3C2C039C" w14:textId="77777777" w:rsidTr="00834A65">
        <w:trPr>
          <w:trHeight w:val="93"/>
          <w:jc w:val="center"/>
        </w:trPr>
        <w:tc>
          <w:tcPr>
            <w:tcW w:w="952" w:type="dxa"/>
          </w:tcPr>
          <w:p w14:paraId="08568B2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64" w:type="dxa"/>
          </w:tcPr>
          <w:p w14:paraId="7B24570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NTALOUPE, HONEY DEW MELON</w:t>
            </w:r>
          </w:p>
        </w:tc>
      </w:tr>
      <w:tr w:rsidR="00A11CC4" w:rsidRPr="00584ABC" w14:paraId="0E403CD1" w14:textId="77777777" w:rsidTr="00834A65">
        <w:trPr>
          <w:trHeight w:val="93"/>
          <w:jc w:val="center"/>
        </w:trPr>
        <w:tc>
          <w:tcPr>
            <w:tcW w:w="952" w:type="dxa"/>
          </w:tcPr>
          <w:p w14:paraId="7F933D9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64" w:type="dxa"/>
          </w:tcPr>
          <w:p w14:paraId="4EAE42A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EACH (FRUIT)</w:t>
            </w:r>
          </w:p>
        </w:tc>
      </w:tr>
      <w:tr w:rsidR="00A11CC4" w:rsidRPr="00584ABC" w14:paraId="18631A2C" w14:textId="77777777" w:rsidTr="00834A65">
        <w:trPr>
          <w:trHeight w:val="93"/>
          <w:jc w:val="center"/>
        </w:trPr>
        <w:tc>
          <w:tcPr>
            <w:tcW w:w="952" w:type="dxa"/>
          </w:tcPr>
          <w:p w14:paraId="5169D53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64" w:type="dxa"/>
          </w:tcPr>
          <w:p w14:paraId="6425C77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ANANA</w:t>
            </w:r>
          </w:p>
        </w:tc>
      </w:tr>
      <w:tr w:rsidR="00A11CC4" w:rsidRPr="00584ABC" w14:paraId="597BC996" w14:textId="77777777" w:rsidTr="00834A65">
        <w:trPr>
          <w:trHeight w:val="93"/>
          <w:jc w:val="center"/>
        </w:trPr>
        <w:tc>
          <w:tcPr>
            <w:tcW w:w="952" w:type="dxa"/>
          </w:tcPr>
          <w:p w14:paraId="2CEFC4F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64" w:type="dxa"/>
          </w:tcPr>
          <w:p w14:paraId="05639C9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LORAL</w:t>
            </w:r>
          </w:p>
        </w:tc>
      </w:tr>
      <w:tr w:rsidR="00A11CC4" w:rsidRPr="00584ABC" w14:paraId="0A9725F8" w14:textId="77777777" w:rsidTr="00834A65">
        <w:trPr>
          <w:trHeight w:val="93"/>
          <w:jc w:val="center"/>
        </w:trPr>
        <w:tc>
          <w:tcPr>
            <w:tcW w:w="952" w:type="dxa"/>
          </w:tcPr>
          <w:p w14:paraId="7CF1732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64" w:type="dxa"/>
          </w:tcPr>
          <w:p w14:paraId="55DC96E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ROSE</w:t>
            </w:r>
          </w:p>
        </w:tc>
      </w:tr>
      <w:tr w:rsidR="00A11CC4" w:rsidRPr="00584ABC" w14:paraId="28488F9F" w14:textId="77777777" w:rsidTr="00834A65">
        <w:trPr>
          <w:trHeight w:val="93"/>
          <w:jc w:val="center"/>
        </w:trPr>
        <w:tc>
          <w:tcPr>
            <w:tcW w:w="952" w:type="dxa"/>
          </w:tcPr>
          <w:p w14:paraId="6398581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64" w:type="dxa"/>
          </w:tcPr>
          <w:p w14:paraId="6678184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VIOLETS</w:t>
            </w:r>
          </w:p>
        </w:tc>
      </w:tr>
      <w:tr w:rsidR="00A11CC4" w:rsidRPr="00584ABC" w14:paraId="4F071B4A" w14:textId="77777777" w:rsidTr="00834A65">
        <w:trPr>
          <w:trHeight w:val="93"/>
          <w:jc w:val="center"/>
        </w:trPr>
        <w:tc>
          <w:tcPr>
            <w:tcW w:w="952" w:type="dxa"/>
          </w:tcPr>
          <w:p w14:paraId="02BA9E3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64" w:type="dxa"/>
          </w:tcPr>
          <w:p w14:paraId="4C5409C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LAVENDER</w:t>
            </w:r>
          </w:p>
        </w:tc>
      </w:tr>
      <w:tr w:rsidR="00A11CC4" w:rsidRPr="00584ABC" w14:paraId="66685B00" w14:textId="77777777" w:rsidTr="00834A65">
        <w:trPr>
          <w:trHeight w:val="93"/>
          <w:jc w:val="center"/>
        </w:trPr>
        <w:tc>
          <w:tcPr>
            <w:tcW w:w="952" w:type="dxa"/>
          </w:tcPr>
          <w:p w14:paraId="5EAEBF1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64" w:type="dxa"/>
          </w:tcPr>
          <w:p w14:paraId="70E6EEE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OLOGNE</w:t>
            </w:r>
          </w:p>
        </w:tc>
      </w:tr>
      <w:tr w:rsidR="00A11CC4" w:rsidRPr="00584ABC" w14:paraId="4DC1A1EA" w14:textId="77777777" w:rsidTr="00834A65">
        <w:trPr>
          <w:trHeight w:val="93"/>
          <w:jc w:val="center"/>
        </w:trPr>
        <w:tc>
          <w:tcPr>
            <w:tcW w:w="952" w:type="dxa"/>
          </w:tcPr>
          <w:p w14:paraId="4C7800A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64" w:type="dxa"/>
          </w:tcPr>
          <w:p w14:paraId="32BE68A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USK</w:t>
            </w:r>
          </w:p>
        </w:tc>
      </w:tr>
      <w:tr w:rsidR="00A11CC4" w:rsidRPr="00584ABC" w14:paraId="7F85844B" w14:textId="77777777" w:rsidTr="00834A65">
        <w:trPr>
          <w:trHeight w:val="93"/>
          <w:jc w:val="center"/>
        </w:trPr>
        <w:tc>
          <w:tcPr>
            <w:tcW w:w="952" w:type="dxa"/>
          </w:tcPr>
          <w:p w14:paraId="186D604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64" w:type="dxa"/>
          </w:tcPr>
          <w:p w14:paraId="37136E9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ERFUMERY</w:t>
            </w:r>
          </w:p>
        </w:tc>
      </w:tr>
      <w:tr w:rsidR="00A11CC4" w:rsidRPr="00584ABC" w14:paraId="7110EF37" w14:textId="77777777" w:rsidTr="00834A65">
        <w:trPr>
          <w:trHeight w:val="93"/>
          <w:jc w:val="center"/>
        </w:trPr>
        <w:tc>
          <w:tcPr>
            <w:tcW w:w="952" w:type="dxa"/>
          </w:tcPr>
          <w:p w14:paraId="4031265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64" w:type="dxa"/>
          </w:tcPr>
          <w:p w14:paraId="38996DA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RAGRANT</w:t>
            </w:r>
          </w:p>
        </w:tc>
      </w:tr>
      <w:tr w:rsidR="00A11CC4" w:rsidRPr="00584ABC" w14:paraId="65E6398E" w14:textId="77777777" w:rsidTr="00834A65">
        <w:trPr>
          <w:trHeight w:val="93"/>
          <w:jc w:val="center"/>
        </w:trPr>
        <w:tc>
          <w:tcPr>
            <w:tcW w:w="952" w:type="dxa"/>
          </w:tcPr>
          <w:p w14:paraId="31B616B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64" w:type="dxa"/>
          </w:tcPr>
          <w:p w14:paraId="3192C04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ROMATIC</w:t>
            </w:r>
          </w:p>
        </w:tc>
      </w:tr>
      <w:tr w:rsidR="00A11CC4" w:rsidRPr="00584ABC" w14:paraId="28AA8FF7" w14:textId="77777777" w:rsidTr="00834A65">
        <w:trPr>
          <w:trHeight w:val="93"/>
          <w:jc w:val="center"/>
        </w:trPr>
        <w:tc>
          <w:tcPr>
            <w:tcW w:w="952" w:type="dxa"/>
          </w:tcPr>
          <w:p w14:paraId="4C3AE26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64" w:type="dxa"/>
          </w:tcPr>
          <w:p w14:paraId="0A0CD09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ONEY</w:t>
            </w:r>
          </w:p>
        </w:tc>
      </w:tr>
      <w:tr w:rsidR="00A11CC4" w:rsidRPr="00584ABC" w14:paraId="504C54F2" w14:textId="77777777" w:rsidTr="00834A65">
        <w:trPr>
          <w:trHeight w:val="93"/>
          <w:jc w:val="center"/>
        </w:trPr>
        <w:tc>
          <w:tcPr>
            <w:tcW w:w="952" w:type="dxa"/>
          </w:tcPr>
          <w:p w14:paraId="3261B42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64" w:type="dxa"/>
          </w:tcPr>
          <w:p w14:paraId="6949D3B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HERRY (BERRY)</w:t>
            </w:r>
          </w:p>
        </w:tc>
      </w:tr>
      <w:tr w:rsidR="00A11CC4" w:rsidRPr="00584ABC" w14:paraId="7CEC36A0" w14:textId="77777777" w:rsidTr="00834A65">
        <w:trPr>
          <w:trHeight w:val="93"/>
          <w:jc w:val="center"/>
        </w:trPr>
        <w:tc>
          <w:tcPr>
            <w:tcW w:w="952" w:type="dxa"/>
          </w:tcPr>
          <w:p w14:paraId="1B63A19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64" w:type="dxa"/>
          </w:tcPr>
          <w:p w14:paraId="583B7B0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LMOND</w:t>
            </w:r>
          </w:p>
        </w:tc>
      </w:tr>
      <w:tr w:rsidR="00A11CC4" w:rsidRPr="00584ABC" w14:paraId="44C9AA9C" w14:textId="77777777" w:rsidTr="00834A65">
        <w:trPr>
          <w:trHeight w:val="93"/>
          <w:jc w:val="center"/>
        </w:trPr>
        <w:tc>
          <w:tcPr>
            <w:tcW w:w="952" w:type="dxa"/>
          </w:tcPr>
          <w:p w14:paraId="0CF88BF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64" w:type="dxa"/>
          </w:tcPr>
          <w:p w14:paraId="361E55A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NAIL POLISH REMOVER</w:t>
            </w:r>
          </w:p>
        </w:tc>
      </w:tr>
      <w:tr w:rsidR="00A11CC4" w:rsidRPr="00584ABC" w14:paraId="2FCF39F2" w14:textId="77777777" w:rsidTr="00834A65">
        <w:trPr>
          <w:trHeight w:val="93"/>
          <w:jc w:val="center"/>
        </w:trPr>
        <w:tc>
          <w:tcPr>
            <w:tcW w:w="952" w:type="dxa"/>
          </w:tcPr>
          <w:p w14:paraId="07A2F79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864" w:type="dxa"/>
          </w:tcPr>
          <w:p w14:paraId="120047C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NUTTY (WALNUT ETC)</w:t>
            </w:r>
          </w:p>
        </w:tc>
      </w:tr>
      <w:tr w:rsidR="00A11CC4" w:rsidRPr="00584ABC" w14:paraId="5A5CAE75" w14:textId="77777777" w:rsidTr="00834A65">
        <w:trPr>
          <w:trHeight w:val="93"/>
          <w:jc w:val="center"/>
        </w:trPr>
        <w:tc>
          <w:tcPr>
            <w:tcW w:w="952" w:type="dxa"/>
          </w:tcPr>
          <w:p w14:paraId="3BEED4C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64" w:type="dxa"/>
          </w:tcPr>
          <w:p w14:paraId="5465A44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PICY</w:t>
            </w:r>
          </w:p>
        </w:tc>
      </w:tr>
      <w:tr w:rsidR="00A11CC4" w:rsidRPr="00584ABC" w14:paraId="1F31DC28" w14:textId="77777777" w:rsidTr="00834A65">
        <w:trPr>
          <w:trHeight w:val="93"/>
          <w:jc w:val="center"/>
        </w:trPr>
        <w:tc>
          <w:tcPr>
            <w:tcW w:w="952" w:type="dxa"/>
          </w:tcPr>
          <w:p w14:paraId="309D96D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64" w:type="dxa"/>
          </w:tcPr>
          <w:p w14:paraId="28B0BC3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LOVE</w:t>
            </w:r>
          </w:p>
        </w:tc>
      </w:tr>
      <w:tr w:rsidR="00A11CC4" w:rsidRPr="00584ABC" w14:paraId="56F56458" w14:textId="77777777" w:rsidTr="00834A65">
        <w:trPr>
          <w:trHeight w:val="93"/>
          <w:jc w:val="center"/>
        </w:trPr>
        <w:tc>
          <w:tcPr>
            <w:tcW w:w="952" w:type="dxa"/>
          </w:tcPr>
          <w:p w14:paraId="56D7B14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864" w:type="dxa"/>
          </w:tcPr>
          <w:p w14:paraId="2BB8432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INNAMON</w:t>
            </w:r>
          </w:p>
        </w:tc>
      </w:tr>
      <w:tr w:rsidR="00A11CC4" w:rsidRPr="00584ABC" w14:paraId="3107DFD0" w14:textId="77777777" w:rsidTr="00834A65">
        <w:trPr>
          <w:trHeight w:val="93"/>
          <w:jc w:val="center"/>
        </w:trPr>
        <w:tc>
          <w:tcPr>
            <w:tcW w:w="952" w:type="dxa"/>
          </w:tcPr>
          <w:p w14:paraId="1F1765C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864" w:type="dxa"/>
          </w:tcPr>
          <w:p w14:paraId="5FA7522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LAUREL LEAVES</w:t>
            </w:r>
          </w:p>
        </w:tc>
      </w:tr>
      <w:tr w:rsidR="00A11CC4" w:rsidRPr="00584ABC" w14:paraId="1AEB85BA" w14:textId="77777777" w:rsidTr="00834A65">
        <w:trPr>
          <w:trHeight w:val="93"/>
          <w:jc w:val="center"/>
        </w:trPr>
        <w:tc>
          <w:tcPr>
            <w:tcW w:w="952" w:type="dxa"/>
          </w:tcPr>
          <w:p w14:paraId="1621FE2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864" w:type="dxa"/>
          </w:tcPr>
          <w:p w14:paraId="311F5AC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EA LEAVE S</w:t>
            </w:r>
          </w:p>
        </w:tc>
      </w:tr>
      <w:tr w:rsidR="00A11CC4" w:rsidRPr="00584ABC" w14:paraId="7751922D" w14:textId="77777777" w:rsidTr="00834A65">
        <w:trPr>
          <w:trHeight w:val="93"/>
          <w:jc w:val="center"/>
        </w:trPr>
        <w:tc>
          <w:tcPr>
            <w:tcW w:w="952" w:type="dxa"/>
          </w:tcPr>
          <w:p w14:paraId="5875F1D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864" w:type="dxa"/>
          </w:tcPr>
          <w:p w14:paraId="3FCB5A3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EASONING (FOR MEAT)</w:t>
            </w:r>
          </w:p>
        </w:tc>
      </w:tr>
      <w:tr w:rsidR="00A11CC4" w:rsidRPr="00584ABC" w14:paraId="6BA0FAE6" w14:textId="77777777" w:rsidTr="00834A65">
        <w:trPr>
          <w:trHeight w:val="93"/>
          <w:jc w:val="center"/>
        </w:trPr>
        <w:tc>
          <w:tcPr>
            <w:tcW w:w="952" w:type="dxa"/>
          </w:tcPr>
          <w:p w14:paraId="0F61B52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864" w:type="dxa"/>
          </w:tcPr>
          <w:p w14:paraId="326F1C6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LACK PEPPER</w:t>
            </w:r>
          </w:p>
        </w:tc>
      </w:tr>
      <w:tr w:rsidR="00A11CC4" w:rsidRPr="00584ABC" w14:paraId="478D5AA4" w14:textId="77777777" w:rsidTr="00834A65">
        <w:trPr>
          <w:trHeight w:val="93"/>
          <w:jc w:val="center"/>
        </w:trPr>
        <w:tc>
          <w:tcPr>
            <w:tcW w:w="952" w:type="dxa"/>
          </w:tcPr>
          <w:p w14:paraId="19C629D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864" w:type="dxa"/>
          </w:tcPr>
          <w:p w14:paraId="623FE050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GREEN PEPPER</w:t>
            </w:r>
          </w:p>
        </w:tc>
      </w:tr>
      <w:tr w:rsidR="00A11CC4" w:rsidRPr="00584ABC" w14:paraId="486A36D5" w14:textId="77777777" w:rsidTr="00834A65">
        <w:trPr>
          <w:trHeight w:val="93"/>
          <w:jc w:val="center"/>
        </w:trPr>
        <w:tc>
          <w:tcPr>
            <w:tcW w:w="952" w:type="dxa"/>
          </w:tcPr>
          <w:p w14:paraId="14DB2FE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864" w:type="dxa"/>
          </w:tcPr>
          <w:p w14:paraId="37C9811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ILL</w:t>
            </w:r>
          </w:p>
        </w:tc>
      </w:tr>
      <w:tr w:rsidR="00A11CC4" w:rsidRPr="00584ABC" w14:paraId="54E61E7B" w14:textId="77777777" w:rsidTr="00834A65">
        <w:trPr>
          <w:trHeight w:val="93"/>
          <w:jc w:val="center"/>
        </w:trPr>
        <w:tc>
          <w:tcPr>
            <w:tcW w:w="952" w:type="dxa"/>
          </w:tcPr>
          <w:p w14:paraId="2DC65D4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864" w:type="dxa"/>
          </w:tcPr>
          <w:p w14:paraId="2DF6173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RAWAY</w:t>
            </w:r>
          </w:p>
        </w:tc>
      </w:tr>
      <w:tr w:rsidR="00A11CC4" w:rsidRPr="00584ABC" w14:paraId="3F644A3D" w14:textId="77777777" w:rsidTr="00834A65">
        <w:trPr>
          <w:trHeight w:val="93"/>
          <w:jc w:val="center"/>
        </w:trPr>
        <w:tc>
          <w:tcPr>
            <w:tcW w:w="952" w:type="dxa"/>
          </w:tcPr>
          <w:p w14:paraId="1B2C2BA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864" w:type="dxa"/>
          </w:tcPr>
          <w:p w14:paraId="0894614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OAK WOOD, COGNAC</w:t>
            </w:r>
          </w:p>
        </w:tc>
      </w:tr>
      <w:tr w:rsidR="00A11CC4" w:rsidRPr="00584ABC" w14:paraId="5D53809D" w14:textId="77777777" w:rsidTr="00834A65">
        <w:trPr>
          <w:trHeight w:val="93"/>
          <w:jc w:val="center"/>
        </w:trPr>
        <w:tc>
          <w:tcPr>
            <w:tcW w:w="952" w:type="dxa"/>
          </w:tcPr>
          <w:p w14:paraId="0580EC8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64" w:type="dxa"/>
          </w:tcPr>
          <w:p w14:paraId="3DFE3C1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WOODY, RESINOUS</w:t>
            </w:r>
          </w:p>
        </w:tc>
      </w:tr>
      <w:tr w:rsidR="00A11CC4" w:rsidRPr="00584ABC" w14:paraId="14E0FA62" w14:textId="77777777" w:rsidTr="00834A65">
        <w:trPr>
          <w:trHeight w:val="93"/>
          <w:jc w:val="center"/>
        </w:trPr>
        <w:tc>
          <w:tcPr>
            <w:tcW w:w="952" w:type="dxa"/>
          </w:tcPr>
          <w:p w14:paraId="6779ED7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864" w:type="dxa"/>
          </w:tcPr>
          <w:p w14:paraId="4B97AD5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EDARWOOD</w:t>
            </w:r>
          </w:p>
        </w:tc>
      </w:tr>
      <w:tr w:rsidR="00A11CC4" w:rsidRPr="00584ABC" w14:paraId="65B18CA9" w14:textId="77777777" w:rsidTr="00834A65">
        <w:trPr>
          <w:trHeight w:val="93"/>
          <w:jc w:val="center"/>
        </w:trPr>
        <w:tc>
          <w:tcPr>
            <w:tcW w:w="952" w:type="dxa"/>
          </w:tcPr>
          <w:p w14:paraId="15F2420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864" w:type="dxa"/>
          </w:tcPr>
          <w:p w14:paraId="09DC5B9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OTHBALLS</w:t>
            </w:r>
          </w:p>
        </w:tc>
      </w:tr>
      <w:tr w:rsidR="00A11CC4" w:rsidRPr="00584ABC" w14:paraId="2244FF56" w14:textId="77777777" w:rsidTr="00834A65">
        <w:trPr>
          <w:trHeight w:val="93"/>
          <w:jc w:val="center"/>
        </w:trPr>
        <w:tc>
          <w:tcPr>
            <w:tcW w:w="952" w:type="dxa"/>
          </w:tcPr>
          <w:p w14:paraId="676E181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864" w:type="dxa"/>
          </w:tcPr>
          <w:p w14:paraId="059E3AD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INTY, PEPPERMINT</w:t>
            </w:r>
          </w:p>
        </w:tc>
      </w:tr>
      <w:tr w:rsidR="00A11CC4" w:rsidRPr="00584ABC" w14:paraId="6EE25106" w14:textId="77777777" w:rsidTr="00834A65">
        <w:trPr>
          <w:trHeight w:val="93"/>
          <w:jc w:val="center"/>
        </w:trPr>
        <w:tc>
          <w:tcPr>
            <w:tcW w:w="952" w:type="dxa"/>
          </w:tcPr>
          <w:p w14:paraId="4C0451E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864" w:type="dxa"/>
          </w:tcPr>
          <w:p w14:paraId="5CC78FB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MPHOR</w:t>
            </w:r>
          </w:p>
        </w:tc>
      </w:tr>
      <w:tr w:rsidR="00A11CC4" w:rsidRPr="00584ABC" w14:paraId="23C1CF14" w14:textId="77777777" w:rsidTr="00834A65">
        <w:trPr>
          <w:trHeight w:val="93"/>
          <w:jc w:val="center"/>
        </w:trPr>
        <w:tc>
          <w:tcPr>
            <w:tcW w:w="952" w:type="dxa"/>
          </w:tcPr>
          <w:p w14:paraId="7B4B4DA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864" w:type="dxa"/>
          </w:tcPr>
          <w:p w14:paraId="12F0322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EUCALIPTUS</w:t>
            </w:r>
          </w:p>
        </w:tc>
      </w:tr>
      <w:tr w:rsidR="00A11CC4" w:rsidRPr="00584ABC" w14:paraId="6D816969" w14:textId="77777777" w:rsidTr="00834A65">
        <w:trPr>
          <w:trHeight w:val="93"/>
          <w:jc w:val="center"/>
        </w:trPr>
        <w:tc>
          <w:tcPr>
            <w:tcW w:w="952" w:type="dxa"/>
          </w:tcPr>
          <w:p w14:paraId="5D31E6D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864" w:type="dxa"/>
          </w:tcPr>
          <w:p w14:paraId="5E7299C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HOCOLATE</w:t>
            </w:r>
          </w:p>
        </w:tc>
      </w:tr>
      <w:tr w:rsidR="00A11CC4" w:rsidRPr="00584ABC" w14:paraId="6C69F95E" w14:textId="77777777" w:rsidTr="00834A65">
        <w:trPr>
          <w:trHeight w:val="93"/>
          <w:jc w:val="center"/>
        </w:trPr>
        <w:tc>
          <w:tcPr>
            <w:tcW w:w="952" w:type="dxa"/>
          </w:tcPr>
          <w:p w14:paraId="18B5DB5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864" w:type="dxa"/>
          </w:tcPr>
          <w:p w14:paraId="13ACEF6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VANILLA</w:t>
            </w:r>
          </w:p>
        </w:tc>
      </w:tr>
      <w:tr w:rsidR="00A11CC4" w:rsidRPr="00584ABC" w14:paraId="7967BF1F" w14:textId="77777777" w:rsidTr="00834A65">
        <w:trPr>
          <w:trHeight w:val="93"/>
          <w:jc w:val="center"/>
        </w:trPr>
        <w:tc>
          <w:tcPr>
            <w:tcW w:w="952" w:type="dxa"/>
          </w:tcPr>
          <w:p w14:paraId="3890840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864" w:type="dxa"/>
          </w:tcPr>
          <w:p w14:paraId="1B251A1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WEET</w:t>
            </w:r>
          </w:p>
        </w:tc>
      </w:tr>
      <w:tr w:rsidR="00A11CC4" w:rsidRPr="00584ABC" w14:paraId="422D29BC" w14:textId="77777777" w:rsidTr="00834A65">
        <w:trPr>
          <w:trHeight w:val="93"/>
          <w:jc w:val="center"/>
        </w:trPr>
        <w:tc>
          <w:tcPr>
            <w:tcW w:w="952" w:type="dxa"/>
          </w:tcPr>
          <w:p w14:paraId="1C1BFA6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864" w:type="dxa"/>
          </w:tcPr>
          <w:p w14:paraId="7861274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APLE SYRUP</w:t>
            </w:r>
          </w:p>
        </w:tc>
      </w:tr>
      <w:tr w:rsidR="00A11CC4" w:rsidRPr="00584ABC" w14:paraId="297DB7EA" w14:textId="77777777" w:rsidTr="00834A65">
        <w:trPr>
          <w:trHeight w:val="93"/>
          <w:jc w:val="center"/>
        </w:trPr>
        <w:tc>
          <w:tcPr>
            <w:tcW w:w="952" w:type="dxa"/>
          </w:tcPr>
          <w:p w14:paraId="59A6E1D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3864" w:type="dxa"/>
          </w:tcPr>
          <w:p w14:paraId="7232FF6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RAMEL</w:t>
            </w:r>
          </w:p>
        </w:tc>
      </w:tr>
      <w:tr w:rsidR="00A11CC4" w:rsidRPr="00584ABC" w14:paraId="031959E7" w14:textId="77777777" w:rsidTr="00834A65">
        <w:trPr>
          <w:trHeight w:val="93"/>
          <w:jc w:val="center"/>
        </w:trPr>
        <w:tc>
          <w:tcPr>
            <w:tcW w:w="952" w:type="dxa"/>
          </w:tcPr>
          <w:p w14:paraId="5705523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864" w:type="dxa"/>
          </w:tcPr>
          <w:p w14:paraId="022FE96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ALTY</w:t>
            </w:r>
          </w:p>
        </w:tc>
      </w:tr>
      <w:tr w:rsidR="00A11CC4" w:rsidRPr="00584ABC" w14:paraId="216E6BDB" w14:textId="77777777" w:rsidTr="00834A65">
        <w:trPr>
          <w:trHeight w:val="93"/>
          <w:jc w:val="center"/>
        </w:trPr>
        <w:tc>
          <w:tcPr>
            <w:tcW w:w="952" w:type="dxa"/>
          </w:tcPr>
          <w:p w14:paraId="7E9AABB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864" w:type="dxa"/>
          </w:tcPr>
          <w:p w14:paraId="0EBA702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RAISINS</w:t>
            </w:r>
          </w:p>
        </w:tc>
      </w:tr>
      <w:tr w:rsidR="00A11CC4" w:rsidRPr="00584ABC" w14:paraId="072F450F" w14:textId="77777777" w:rsidTr="00834A65">
        <w:trPr>
          <w:trHeight w:val="93"/>
          <w:jc w:val="center"/>
        </w:trPr>
        <w:tc>
          <w:tcPr>
            <w:tcW w:w="952" w:type="dxa"/>
          </w:tcPr>
          <w:p w14:paraId="242C6D8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864" w:type="dxa"/>
          </w:tcPr>
          <w:p w14:paraId="57738E8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OLASSES</w:t>
            </w:r>
          </w:p>
        </w:tc>
      </w:tr>
      <w:tr w:rsidR="00A11CC4" w:rsidRPr="00584ABC" w14:paraId="25C45E75" w14:textId="77777777" w:rsidTr="00834A65">
        <w:trPr>
          <w:trHeight w:val="93"/>
          <w:jc w:val="center"/>
        </w:trPr>
        <w:tc>
          <w:tcPr>
            <w:tcW w:w="952" w:type="dxa"/>
          </w:tcPr>
          <w:p w14:paraId="3B79018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864" w:type="dxa"/>
          </w:tcPr>
          <w:p w14:paraId="2C3C70E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OCONUT</w:t>
            </w:r>
          </w:p>
        </w:tc>
      </w:tr>
      <w:tr w:rsidR="00A11CC4" w:rsidRPr="00584ABC" w14:paraId="1694467D" w14:textId="77777777" w:rsidTr="00834A65">
        <w:trPr>
          <w:trHeight w:val="93"/>
          <w:jc w:val="center"/>
        </w:trPr>
        <w:tc>
          <w:tcPr>
            <w:tcW w:w="952" w:type="dxa"/>
          </w:tcPr>
          <w:p w14:paraId="796870B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864" w:type="dxa"/>
          </w:tcPr>
          <w:p w14:paraId="36B9F26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NISE (LICORICE)</w:t>
            </w:r>
          </w:p>
        </w:tc>
      </w:tr>
      <w:tr w:rsidR="00A11CC4" w:rsidRPr="00584ABC" w14:paraId="788ACB25" w14:textId="77777777" w:rsidTr="00834A65">
        <w:trPr>
          <w:trHeight w:val="93"/>
          <w:jc w:val="center"/>
        </w:trPr>
        <w:tc>
          <w:tcPr>
            <w:tcW w:w="952" w:type="dxa"/>
          </w:tcPr>
          <w:p w14:paraId="5160D55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864" w:type="dxa"/>
          </w:tcPr>
          <w:p w14:paraId="0AE46F3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LCOHOLIC</w:t>
            </w:r>
          </w:p>
        </w:tc>
      </w:tr>
      <w:tr w:rsidR="00A11CC4" w:rsidRPr="00584ABC" w14:paraId="0B33A18E" w14:textId="77777777" w:rsidTr="00834A65">
        <w:trPr>
          <w:trHeight w:val="93"/>
          <w:jc w:val="center"/>
        </w:trPr>
        <w:tc>
          <w:tcPr>
            <w:tcW w:w="952" w:type="dxa"/>
          </w:tcPr>
          <w:p w14:paraId="7FA03F8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864" w:type="dxa"/>
          </w:tcPr>
          <w:p w14:paraId="41B300D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ETHERISH, ANAESTHETIC</w:t>
            </w:r>
          </w:p>
        </w:tc>
      </w:tr>
      <w:tr w:rsidR="00A11CC4" w:rsidRPr="00584ABC" w14:paraId="0B86B52E" w14:textId="77777777" w:rsidTr="00834A65">
        <w:trPr>
          <w:trHeight w:val="93"/>
          <w:jc w:val="center"/>
        </w:trPr>
        <w:tc>
          <w:tcPr>
            <w:tcW w:w="952" w:type="dxa"/>
          </w:tcPr>
          <w:p w14:paraId="56C9849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864" w:type="dxa"/>
          </w:tcPr>
          <w:p w14:paraId="0BEFD9E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LEANING FLUID-</w:t>
            </w:r>
          </w:p>
        </w:tc>
      </w:tr>
      <w:tr w:rsidR="00A11CC4" w:rsidRPr="00584ABC" w14:paraId="0FA18132" w14:textId="77777777" w:rsidTr="00834A65">
        <w:trPr>
          <w:trHeight w:val="93"/>
          <w:jc w:val="center"/>
        </w:trPr>
        <w:tc>
          <w:tcPr>
            <w:tcW w:w="952" w:type="dxa"/>
          </w:tcPr>
          <w:p w14:paraId="49E165C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864" w:type="dxa"/>
          </w:tcPr>
          <w:p w14:paraId="670A426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GASOLINE, SOLVENT</w:t>
            </w:r>
          </w:p>
        </w:tc>
      </w:tr>
      <w:tr w:rsidR="00A11CC4" w:rsidRPr="00584ABC" w14:paraId="1236AEBA" w14:textId="77777777" w:rsidTr="00834A65">
        <w:trPr>
          <w:trHeight w:val="93"/>
          <w:jc w:val="center"/>
        </w:trPr>
        <w:tc>
          <w:tcPr>
            <w:tcW w:w="952" w:type="dxa"/>
          </w:tcPr>
          <w:p w14:paraId="41E61B9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864" w:type="dxa"/>
          </w:tcPr>
          <w:p w14:paraId="33BDC4E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URPENTINE (PINE OIL)</w:t>
            </w:r>
          </w:p>
        </w:tc>
      </w:tr>
      <w:tr w:rsidR="00A11CC4" w:rsidRPr="00584ABC" w14:paraId="56AB29A5" w14:textId="77777777" w:rsidTr="00834A65">
        <w:trPr>
          <w:trHeight w:val="93"/>
          <w:jc w:val="center"/>
        </w:trPr>
        <w:tc>
          <w:tcPr>
            <w:tcW w:w="952" w:type="dxa"/>
          </w:tcPr>
          <w:p w14:paraId="56D9D7E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864" w:type="dxa"/>
          </w:tcPr>
          <w:p w14:paraId="7E3BC96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GERANIUM LEAVES</w:t>
            </w:r>
          </w:p>
        </w:tc>
      </w:tr>
      <w:tr w:rsidR="00A11CC4" w:rsidRPr="00584ABC" w14:paraId="54260EA1" w14:textId="77777777" w:rsidTr="00834A65">
        <w:trPr>
          <w:trHeight w:val="93"/>
          <w:jc w:val="center"/>
        </w:trPr>
        <w:tc>
          <w:tcPr>
            <w:tcW w:w="952" w:type="dxa"/>
          </w:tcPr>
          <w:p w14:paraId="7F69910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64" w:type="dxa"/>
          </w:tcPr>
          <w:p w14:paraId="0FEEB86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ELERY</w:t>
            </w:r>
          </w:p>
        </w:tc>
      </w:tr>
      <w:tr w:rsidR="00A11CC4" w:rsidRPr="00584ABC" w14:paraId="4EA8F441" w14:textId="77777777" w:rsidTr="00834A65">
        <w:trPr>
          <w:trHeight w:val="93"/>
          <w:jc w:val="center"/>
        </w:trPr>
        <w:tc>
          <w:tcPr>
            <w:tcW w:w="952" w:type="dxa"/>
          </w:tcPr>
          <w:p w14:paraId="530C18F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864" w:type="dxa"/>
          </w:tcPr>
          <w:p w14:paraId="1225C95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RESH GREEN VEGETABLES</w:t>
            </w:r>
          </w:p>
        </w:tc>
      </w:tr>
      <w:tr w:rsidR="00A11CC4" w:rsidRPr="00584ABC" w14:paraId="0E8CD104" w14:textId="77777777" w:rsidTr="00834A65">
        <w:trPr>
          <w:trHeight w:val="93"/>
          <w:jc w:val="center"/>
        </w:trPr>
        <w:tc>
          <w:tcPr>
            <w:tcW w:w="952" w:type="dxa"/>
          </w:tcPr>
          <w:p w14:paraId="42AF348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864" w:type="dxa"/>
          </w:tcPr>
          <w:p w14:paraId="56802EB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RUSHED WEEDS</w:t>
            </w:r>
          </w:p>
        </w:tc>
      </w:tr>
      <w:tr w:rsidR="00A11CC4" w:rsidRPr="00584ABC" w14:paraId="21572401" w14:textId="77777777" w:rsidTr="00834A65">
        <w:trPr>
          <w:trHeight w:val="93"/>
          <w:jc w:val="center"/>
        </w:trPr>
        <w:tc>
          <w:tcPr>
            <w:tcW w:w="952" w:type="dxa"/>
          </w:tcPr>
          <w:p w14:paraId="4B3B323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864" w:type="dxa"/>
          </w:tcPr>
          <w:p w14:paraId="39021E7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RUSHED GRASS</w:t>
            </w:r>
          </w:p>
        </w:tc>
      </w:tr>
      <w:tr w:rsidR="00A11CC4" w:rsidRPr="00584ABC" w14:paraId="2E5A72FB" w14:textId="77777777" w:rsidTr="00834A65">
        <w:trPr>
          <w:trHeight w:val="93"/>
          <w:jc w:val="center"/>
        </w:trPr>
        <w:tc>
          <w:tcPr>
            <w:tcW w:w="952" w:type="dxa"/>
          </w:tcPr>
          <w:p w14:paraId="270D085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864" w:type="dxa"/>
          </w:tcPr>
          <w:p w14:paraId="3A06B4F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ERBAL, GREEN, CUT GRASS</w:t>
            </w:r>
          </w:p>
        </w:tc>
      </w:tr>
      <w:tr w:rsidR="00A11CC4" w:rsidRPr="00584ABC" w14:paraId="5F888DED" w14:textId="77777777" w:rsidTr="00834A65">
        <w:trPr>
          <w:trHeight w:val="93"/>
          <w:jc w:val="center"/>
        </w:trPr>
        <w:tc>
          <w:tcPr>
            <w:tcW w:w="952" w:type="dxa"/>
          </w:tcPr>
          <w:p w14:paraId="5EF9C09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864" w:type="dxa"/>
          </w:tcPr>
          <w:p w14:paraId="2E5DCCD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RAW CUCUMBER</w:t>
            </w:r>
          </w:p>
        </w:tc>
      </w:tr>
      <w:tr w:rsidR="00A11CC4" w:rsidRPr="00584ABC" w14:paraId="4F0E8512" w14:textId="77777777" w:rsidTr="00834A65">
        <w:trPr>
          <w:trHeight w:val="93"/>
          <w:jc w:val="center"/>
        </w:trPr>
        <w:tc>
          <w:tcPr>
            <w:tcW w:w="952" w:type="dxa"/>
          </w:tcPr>
          <w:p w14:paraId="14B9A8E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864" w:type="dxa"/>
          </w:tcPr>
          <w:p w14:paraId="319227D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AY</w:t>
            </w:r>
          </w:p>
        </w:tc>
      </w:tr>
      <w:tr w:rsidR="00A11CC4" w:rsidRPr="00584ABC" w14:paraId="3F03AAD0" w14:textId="77777777" w:rsidTr="00834A65">
        <w:trPr>
          <w:trHeight w:val="93"/>
          <w:jc w:val="center"/>
        </w:trPr>
        <w:tc>
          <w:tcPr>
            <w:tcW w:w="952" w:type="dxa"/>
          </w:tcPr>
          <w:p w14:paraId="7B13DEF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864" w:type="dxa"/>
          </w:tcPr>
          <w:p w14:paraId="445D013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GRAINY (AS GRAIN)</w:t>
            </w:r>
          </w:p>
        </w:tc>
      </w:tr>
      <w:tr w:rsidR="00A11CC4" w:rsidRPr="00584ABC" w14:paraId="71F0F10A" w14:textId="77777777" w:rsidTr="00834A65">
        <w:trPr>
          <w:trHeight w:val="93"/>
          <w:jc w:val="center"/>
        </w:trPr>
        <w:tc>
          <w:tcPr>
            <w:tcW w:w="952" w:type="dxa"/>
          </w:tcPr>
          <w:p w14:paraId="0ABCCAA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864" w:type="dxa"/>
          </w:tcPr>
          <w:p w14:paraId="07B6268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YEASTY</w:t>
            </w:r>
          </w:p>
        </w:tc>
      </w:tr>
      <w:tr w:rsidR="00A11CC4" w:rsidRPr="00584ABC" w14:paraId="48C25035" w14:textId="77777777" w:rsidTr="00834A65">
        <w:trPr>
          <w:trHeight w:val="93"/>
          <w:jc w:val="center"/>
        </w:trPr>
        <w:tc>
          <w:tcPr>
            <w:tcW w:w="952" w:type="dxa"/>
          </w:tcPr>
          <w:p w14:paraId="435C115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864" w:type="dxa"/>
          </w:tcPr>
          <w:p w14:paraId="3E11B7B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AKERY (FRESH BREAD)</w:t>
            </w:r>
          </w:p>
        </w:tc>
      </w:tr>
      <w:tr w:rsidR="00A11CC4" w:rsidRPr="00584ABC" w14:paraId="610D84E0" w14:textId="77777777" w:rsidTr="00834A65">
        <w:trPr>
          <w:trHeight w:val="93"/>
          <w:jc w:val="center"/>
        </w:trPr>
        <w:tc>
          <w:tcPr>
            <w:tcW w:w="952" w:type="dxa"/>
          </w:tcPr>
          <w:p w14:paraId="618BE1D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864" w:type="dxa"/>
          </w:tcPr>
          <w:p w14:paraId="4E63ADC0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OUR MILK</w:t>
            </w:r>
          </w:p>
        </w:tc>
      </w:tr>
      <w:tr w:rsidR="00A11CC4" w:rsidRPr="00584ABC" w14:paraId="56FEEFCD" w14:textId="77777777" w:rsidTr="00834A65">
        <w:trPr>
          <w:trHeight w:val="93"/>
          <w:jc w:val="center"/>
        </w:trPr>
        <w:tc>
          <w:tcPr>
            <w:tcW w:w="952" w:type="dxa"/>
          </w:tcPr>
          <w:p w14:paraId="5EAF755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864" w:type="dxa"/>
          </w:tcPr>
          <w:p w14:paraId="0C348C8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ERMENTED (ROTTEN) FRUIT</w:t>
            </w:r>
          </w:p>
        </w:tc>
      </w:tr>
      <w:tr w:rsidR="00A11CC4" w:rsidRPr="00584ABC" w14:paraId="6BDC9852" w14:textId="77777777" w:rsidTr="00834A65">
        <w:trPr>
          <w:trHeight w:val="93"/>
          <w:jc w:val="center"/>
        </w:trPr>
        <w:tc>
          <w:tcPr>
            <w:tcW w:w="952" w:type="dxa"/>
          </w:tcPr>
          <w:p w14:paraId="0D427B7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864" w:type="dxa"/>
          </w:tcPr>
          <w:p w14:paraId="4A88597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EERY</w:t>
            </w:r>
          </w:p>
        </w:tc>
      </w:tr>
      <w:tr w:rsidR="00A11CC4" w:rsidRPr="00584ABC" w14:paraId="48D7DC60" w14:textId="77777777" w:rsidTr="00834A65">
        <w:trPr>
          <w:trHeight w:val="93"/>
          <w:jc w:val="center"/>
        </w:trPr>
        <w:tc>
          <w:tcPr>
            <w:tcW w:w="952" w:type="dxa"/>
          </w:tcPr>
          <w:p w14:paraId="08CC722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864" w:type="dxa"/>
          </w:tcPr>
          <w:p w14:paraId="26453A3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OAPY</w:t>
            </w:r>
          </w:p>
        </w:tc>
      </w:tr>
      <w:tr w:rsidR="00A11CC4" w:rsidRPr="00584ABC" w14:paraId="5E81AFE4" w14:textId="77777777" w:rsidTr="00834A65">
        <w:trPr>
          <w:trHeight w:val="93"/>
          <w:jc w:val="center"/>
        </w:trPr>
        <w:tc>
          <w:tcPr>
            <w:tcW w:w="952" w:type="dxa"/>
          </w:tcPr>
          <w:p w14:paraId="1C2E1AC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864" w:type="dxa"/>
          </w:tcPr>
          <w:p w14:paraId="2FC61E3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LEATHER</w:t>
            </w:r>
          </w:p>
        </w:tc>
      </w:tr>
      <w:tr w:rsidR="00A11CC4" w:rsidRPr="00584ABC" w14:paraId="63136DD3" w14:textId="77777777" w:rsidTr="00834A65">
        <w:trPr>
          <w:trHeight w:val="93"/>
          <w:jc w:val="center"/>
        </w:trPr>
        <w:tc>
          <w:tcPr>
            <w:tcW w:w="952" w:type="dxa"/>
          </w:tcPr>
          <w:p w14:paraId="3045B97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864" w:type="dxa"/>
          </w:tcPr>
          <w:p w14:paraId="7DE8B27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RDBOARD</w:t>
            </w:r>
          </w:p>
        </w:tc>
      </w:tr>
      <w:tr w:rsidR="00A11CC4" w:rsidRPr="00584ABC" w14:paraId="368CD145" w14:textId="77777777" w:rsidTr="00834A65">
        <w:trPr>
          <w:trHeight w:val="93"/>
          <w:jc w:val="center"/>
        </w:trPr>
        <w:tc>
          <w:tcPr>
            <w:tcW w:w="952" w:type="dxa"/>
          </w:tcPr>
          <w:p w14:paraId="7B69156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864" w:type="dxa"/>
          </w:tcPr>
          <w:p w14:paraId="096659B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ROPE</w:t>
            </w:r>
          </w:p>
        </w:tc>
      </w:tr>
      <w:tr w:rsidR="00A11CC4" w:rsidRPr="00584ABC" w14:paraId="637BE631" w14:textId="77777777" w:rsidTr="00834A65">
        <w:trPr>
          <w:trHeight w:val="93"/>
          <w:jc w:val="center"/>
        </w:trPr>
        <w:tc>
          <w:tcPr>
            <w:tcW w:w="952" w:type="dxa"/>
          </w:tcPr>
          <w:p w14:paraId="53450D5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864" w:type="dxa"/>
          </w:tcPr>
          <w:p w14:paraId="1B1DDB8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WET PAPER</w:t>
            </w:r>
          </w:p>
        </w:tc>
      </w:tr>
      <w:tr w:rsidR="00A11CC4" w:rsidRPr="00584ABC" w14:paraId="71B74276" w14:textId="77777777" w:rsidTr="00834A65">
        <w:trPr>
          <w:trHeight w:val="93"/>
          <w:jc w:val="center"/>
        </w:trPr>
        <w:tc>
          <w:tcPr>
            <w:tcW w:w="952" w:type="dxa"/>
          </w:tcPr>
          <w:p w14:paraId="233AD45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864" w:type="dxa"/>
          </w:tcPr>
          <w:p w14:paraId="22F0248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WET WOOL, WET DOG</w:t>
            </w:r>
          </w:p>
        </w:tc>
      </w:tr>
      <w:tr w:rsidR="00A11CC4" w:rsidRPr="00584ABC" w14:paraId="1333F203" w14:textId="77777777" w:rsidTr="00834A65">
        <w:trPr>
          <w:trHeight w:val="93"/>
          <w:jc w:val="center"/>
        </w:trPr>
        <w:tc>
          <w:tcPr>
            <w:tcW w:w="952" w:type="dxa"/>
          </w:tcPr>
          <w:p w14:paraId="1E7D91C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864" w:type="dxa"/>
          </w:tcPr>
          <w:p w14:paraId="524DF16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IRTY LINEN</w:t>
            </w:r>
          </w:p>
        </w:tc>
      </w:tr>
      <w:tr w:rsidR="00A11CC4" w:rsidRPr="00584ABC" w14:paraId="67DB6AC3" w14:textId="77777777" w:rsidTr="00834A65">
        <w:trPr>
          <w:trHeight w:val="93"/>
          <w:jc w:val="center"/>
        </w:trPr>
        <w:tc>
          <w:tcPr>
            <w:tcW w:w="952" w:type="dxa"/>
          </w:tcPr>
          <w:p w14:paraId="4AD829E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864" w:type="dxa"/>
          </w:tcPr>
          <w:p w14:paraId="61CBF0A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TALE</w:t>
            </w:r>
          </w:p>
        </w:tc>
      </w:tr>
      <w:tr w:rsidR="00A11CC4" w:rsidRPr="00584ABC" w14:paraId="7E201D9E" w14:textId="77777777" w:rsidTr="00834A65">
        <w:trPr>
          <w:trHeight w:val="93"/>
          <w:jc w:val="center"/>
        </w:trPr>
        <w:tc>
          <w:tcPr>
            <w:tcW w:w="952" w:type="dxa"/>
          </w:tcPr>
          <w:p w14:paraId="679BBAF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864" w:type="dxa"/>
          </w:tcPr>
          <w:p w14:paraId="5C6086C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USTY, EARTHY, MOLDY</w:t>
            </w:r>
          </w:p>
        </w:tc>
      </w:tr>
      <w:tr w:rsidR="00A11CC4" w:rsidRPr="00584ABC" w14:paraId="49FACF27" w14:textId="77777777" w:rsidTr="00834A65">
        <w:trPr>
          <w:trHeight w:val="93"/>
          <w:jc w:val="center"/>
        </w:trPr>
        <w:tc>
          <w:tcPr>
            <w:tcW w:w="952" w:type="dxa"/>
          </w:tcPr>
          <w:p w14:paraId="311D2A9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864" w:type="dxa"/>
          </w:tcPr>
          <w:p w14:paraId="46F8986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RAW POTATO</w:t>
            </w:r>
          </w:p>
        </w:tc>
      </w:tr>
      <w:tr w:rsidR="00A11CC4" w:rsidRPr="00584ABC" w14:paraId="46E39FEA" w14:textId="77777777" w:rsidTr="00834A65">
        <w:trPr>
          <w:trHeight w:val="93"/>
          <w:jc w:val="center"/>
        </w:trPr>
        <w:tc>
          <w:tcPr>
            <w:tcW w:w="952" w:type="dxa"/>
          </w:tcPr>
          <w:p w14:paraId="35E9E60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864" w:type="dxa"/>
          </w:tcPr>
          <w:p w14:paraId="692B8D9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OUSE</w:t>
            </w:r>
          </w:p>
        </w:tc>
      </w:tr>
      <w:tr w:rsidR="00A11CC4" w:rsidRPr="00584ABC" w14:paraId="2A06188C" w14:textId="77777777" w:rsidTr="00834A65">
        <w:trPr>
          <w:trHeight w:val="93"/>
          <w:jc w:val="center"/>
        </w:trPr>
        <w:tc>
          <w:tcPr>
            <w:tcW w:w="952" w:type="dxa"/>
          </w:tcPr>
          <w:p w14:paraId="257AA77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864" w:type="dxa"/>
          </w:tcPr>
          <w:p w14:paraId="6D77DA7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USHROOM</w:t>
            </w:r>
          </w:p>
        </w:tc>
      </w:tr>
      <w:tr w:rsidR="00A11CC4" w:rsidRPr="00584ABC" w14:paraId="60240BDA" w14:textId="77777777" w:rsidTr="00834A65">
        <w:trPr>
          <w:trHeight w:val="93"/>
          <w:jc w:val="center"/>
        </w:trPr>
        <w:tc>
          <w:tcPr>
            <w:tcW w:w="952" w:type="dxa"/>
          </w:tcPr>
          <w:p w14:paraId="46E8879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864" w:type="dxa"/>
          </w:tcPr>
          <w:p w14:paraId="61A7097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EANUT BUTTER</w:t>
            </w:r>
          </w:p>
        </w:tc>
      </w:tr>
      <w:tr w:rsidR="00A11CC4" w:rsidRPr="00584ABC" w14:paraId="2379E515" w14:textId="77777777" w:rsidTr="00834A65">
        <w:trPr>
          <w:trHeight w:val="93"/>
          <w:jc w:val="center"/>
        </w:trPr>
        <w:tc>
          <w:tcPr>
            <w:tcW w:w="952" w:type="dxa"/>
          </w:tcPr>
          <w:p w14:paraId="61E7854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864" w:type="dxa"/>
          </w:tcPr>
          <w:p w14:paraId="09F1FCB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EANY</w:t>
            </w:r>
          </w:p>
        </w:tc>
      </w:tr>
      <w:tr w:rsidR="00A11CC4" w:rsidRPr="00584ABC" w14:paraId="5B903EBF" w14:textId="77777777" w:rsidTr="00834A65">
        <w:trPr>
          <w:trHeight w:val="93"/>
          <w:jc w:val="center"/>
        </w:trPr>
        <w:tc>
          <w:tcPr>
            <w:tcW w:w="952" w:type="dxa"/>
          </w:tcPr>
          <w:p w14:paraId="16562B3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864" w:type="dxa"/>
          </w:tcPr>
          <w:p w14:paraId="02C5065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EGGY (FRESH EGGS)</w:t>
            </w:r>
          </w:p>
        </w:tc>
      </w:tr>
      <w:tr w:rsidR="00A11CC4" w:rsidRPr="00584ABC" w14:paraId="77CB20F1" w14:textId="77777777" w:rsidTr="00834A65">
        <w:trPr>
          <w:trHeight w:val="93"/>
          <w:jc w:val="center"/>
        </w:trPr>
        <w:tc>
          <w:tcPr>
            <w:tcW w:w="952" w:type="dxa"/>
          </w:tcPr>
          <w:p w14:paraId="47C3FFC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864" w:type="dxa"/>
          </w:tcPr>
          <w:p w14:paraId="45375BD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ARK, BIRCH BARK</w:t>
            </w:r>
          </w:p>
        </w:tc>
      </w:tr>
      <w:tr w:rsidR="00A11CC4" w:rsidRPr="00584ABC" w14:paraId="5E5DB011" w14:textId="77777777" w:rsidTr="00834A65">
        <w:trPr>
          <w:trHeight w:val="93"/>
          <w:jc w:val="center"/>
        </w:trPr>
        <w:tc>
          <w:tcPr>
            <w:tcW w:w="952" w:type="dxa"/>
          </w:tcPr>
          <w:p w14:paraId="46BBB59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864" w:type="dxa"/>
          </w:tcPr>
          <w:p w14:paraId="2A32150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ORK</w:t>
            </w:r>
          </w:p>
        </w:tc>
      </w:tr>
      <w:tr w:rsidR="00A11CC4" w:rsidRPr="00584ABC" w14:paraId="6C698E9D" w14:textId="77777777" w:rsidTr="00834A65">
        <w:trPr>
          <w:trHeight w:val="93"/>
          <w:jc w:val="center"/>
        </w:trPr>
        <w:tc>
          <w:tcPr>
            <w:tcW w:w="952" w:type="dxa"/>
          </w:tcPr>
          <w:p w14:paraId="4B38660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864" w:type="dxa"/>
          </w:tcPr>
          <w:p w14:paraId="4DAFCD7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URNT, SMOKY</w:t>
            </w:r>
          </w:p>
        </w:tc>
      </w:tr>
      <w:tr w:rsidR="00A11CC4" w:rsidRPr="00584ABC" w14:paraId="5FE8346D" w14:textId="77777777" w:rsidTr="00834A65">
        <w:trPr>
          <w:trHeight w:val="93"/>
          <w:jc w:val="center"/>
        </w:trPr>
        <w:tc>
          <w:tcPr>
            <w:tcW w:w="952" w:type="dxa"/>
          </w:tcPr>
          <w:p w14:paraId="2891151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864" w:type="dxa"/>
          </w:tcPr>
          <w:p w14:paraId="60E22D1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RESH TOBACCO SMOKE</w:t>
            </w:r>
          </w:p>
        </w:tc>
      </w:tr>
      <w:tr w:rsidR="00A11CC4" w:rsidRPr="00584ABC" w14:paraId="135A046B" w14:textId="77777777" w:rsidTr="00834A65">
        <w:trPr>
          <w:trHeight w:val="93"/>
          <w:jc w:val="center"/>
        </w:trPr>
        <w:tc>
          <w:tcPr>
            <w:tcW w:w="952" w:type="dxa"/>
          </w:tcPr>
          <w:p w14:paraId="6A30237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864" w:type="dxa"/>
          </w:tcPr>
          <w:p w14:paraId="53CDA5A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NCENSE</w:t>
            </w:r>
          </w:p>
        </w:tc>
      </w:tr>
      <w:tr w:rsidR="00A11CC4" w:rsidRPr="00584ABC" w14:paraId="25C021BF" w14:textId="77777777" w:rsidTr="00834A65">
        <w:trPr>
          <w:trHeight w:val="93"/>
          <w:jc w:val="center"/>
        </w:trPr>
        <w:tc>
          <w:tcPr>
            <w:tcW w:w="952" w:type="dxa"/>
          </w:tcPr>
          <w:p w14:paraId="7F68282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864" w:type="dxa"/>
          </w:tcPr>
          <w:p w14:paraId="59DA461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OFFEE</w:t>
            </w:r>
          </w:p>
        </w:tc>
      </w:tr>
      <w:tr w:rsidR="00A11CC4" w:rsidRPr="00584ABC" w14:paraId="7991E6CC" w14:textId="77777777" w:rsidTr="00834A65">
        <w:trPr>
          <w:trHeight w:val="93"/>
          <w:jc w:val="center"/>
        </w:trPr>
        <w:tc>
          <w:tcPr>
            <w:tcW w:w="952" w:type="dxa"/>
          </w:tcPr>
          <w:p w14:paraId="56DB6F1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864" w:type="dxa"/>
          </w:tcPr>
          <w:p w14:paraId="3B424D0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TALE TOBACCO SMOKE</w:t>
            </w:r>
          </w:p>
        </w:tc>
      </w:tr>
      <w:tr w:rsidR="00A11CC4" w:rsidRPr="00584ABC" w14:paraId="28D70C89" w14:textId="77777777" w:rsidTr="00834A65">
        <w:trPr>
          <w:trHeight w:val="93"/>
          <w:jc w:val="center"/>
        </w:trPr>
        <w:tc>
          <w:tcPr>
            <w:tcW w:w="952" w:type="dxa"/>
          </w:tcPr>
          <w:p w14:paraId="6D50177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864" w:type="dxa"/>
          </w:tcPr>
          <w:p w14:paraId="34A13E1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URNT PAPER</w:t>
            </w:r>
          </w:p>
        </w:tc>
      </w:tr>
      <w:tr w:rsidR="00A11CC4" w:rsidRPr="00584ABC" w14:paraId="596EEFAD" w14:textId="77777777" w:rsidTr="00834A65">
        <w:trPr>
          <w:trHeight w:val="93"/>
          <w:jc w:val="center"/>
        </w:trPr>
        <w:tc>
          <w:tcPr>
            <w:tcW w:w="952" w:type="dxa"/>
          </w:tcPr>
          <w:p w14:paraId="5D08AEF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864" w:type="dxa"/>
          </w:tcPr>
          <w:p w14:paraId="312E5490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URNT MILK</w:t>
            </w:r>
          </w:p>
        </w:tc>
      </w:tr>
      <w:tr w:rsidR="00A11CC4" w:rsidRPr="00584ABC" w14:paraId="3FD517AC" w14:textId="77777777" w:rsidTr="00834A65">
        <w:trPr>
          <w:trHeight w:val="93"/>
          <w:jc w:val="center"/>
        </w:trPr>
        <w:tc>
          <w:tcPr>
            <w:tcW w:w="952" w:type="dxa"/>
          </w:tcPr>
          <w:p w14:paraId="0FEDB81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864" w:type="dxa"/>
          </w:tcPr>
          <w:p w14:paraId="2DBCD21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URNT RUBBER</w:t>
            </w:r>
          </w:p>
        </w:tc>
      </w:tr>
      <w:tr w:rsidR="00A11CC4" w:rsidRPr="00584ABC" w14:paraId="10FE9909" w14:textId="77777777" w:rsidTr="00834A65">
        <w:trPr>
          <w:trHeight w:val="93"/>
          <w:jc w:val="center"/>
        </w:trPr>
        <w:tc>
          <w:tcPr>
            <w:tcW w:w="952" w:type="dxa"/>
          </w:tcPr>
          <w:p w14:paraId="6CF9EE5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lastRenderedPageBreak/>
              <w:t>98</w:t>
            </w:r>
          </w:p>
        </w:tc>
        <w:tc>
          <w:tcPr>
            <w:tcW w:w="3864" w:type="dxa"/>
          </w:tcPr>
          <w:p w14:paraId="4B3A273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AR</w:t>
            </w:r>
          </w:p>
        </w:tc>
      </w:tr>
      <w:tr w:rsidR="00A11CC4" w:rsidRPr="00584ABC" w14:paraId="50F5AE3B" w14:textId="77777777" w:rsidTr="00834A65">
        <w:trPr>
          <w:trHeight w:val="93"/>
          <w:jc w:val="center"/>
        </w:trPr>
        <w:tc>
          <w:tcPr>
            <w:tcW w:w="952" w:type="dxa"/>
          </w:tcPr>
          <w:p w14:paraId="1241A90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864" w:type="dxa"/>
          </w:tcPr>
          <w:p w14:paraId="7BFDC18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REOSOTE</w:t>
            </w:r>
          </w:p>
        </w:tc>
      </w:tr>
      <w:tr w:rsidR="00A11CC4" w:rsidRPr="00584ABC" w14:paraId="310524B0" w14:textId="77777777" w:rsidTr="00834A65">
        <w:trPr>
          <w:trHeight w:val="93"/>
          <w:jc w:val="center"/>
        </w:trPr>
        <w:tc>
          <w:tcPr>
            <w:tcW w:w="952" w:type="dxa"/>
          </w:tcPr>
          <w:p w14:paraId="7C2A002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864" w:type="dxa"/>
          </w:tcPr>
          <w:p w14:paraId="72548F2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ISINFECTANT, CARBOLIC</w:t>
            </w:r>
          </w:p>
        </w:tc>
      </w:tr>
      <w:tr w:rsidR="00A11CC4" w:rsidRPr="00584ABC" w14:paraId="6710480B" w14:textId="77777777" w:rsidTr="00834A65">
        <w:trPr>
          <w:trHeight w:val="93"/>
          <w:jc w:val="center"/>
        </w:trPr>
        <w:tc>
          <w:tcPr>
            <w:tcW w:w="952" w:type="dxa"/>
          </w:tcPr>
          <w:p w14:paraId="2D5D331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864" w:type="dxa"/>
          </w:tcPr>
          <w:p w14:paraId="6B7E4B0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EDICINAL</w:t>
            </w:r>
          </w:p>
        </w:tc>
      </w:tr>
      <w:tr w:rsidR="00A11CC4" w:rsidRPr="00584ABC" w14:paraId="062E7970" w14:textId="77777777" w:rsidTr="00834A65">
        <w:trPr>
          <w:trHeight w:val="93"/>
          <w:jc w:val="center"/>
        </w:trPr>
        <w:tc>
          <w:tcPr>
            <w:tcW w:w="952" w:type="dxa"/>
          </w:tcPr>
          <w:p w14:paraId="76A8B060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864" w:type="dxa"/>
          </w:tcPr>
          <w:p w14:paraId="40833FA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HEMICAL</w:t>
            </w:r>
          </w:p>
        </w:tc>
      </w:tr>
      <w:tr w:rsidR="00A11CC4" w:rsidRPr="00584ABC" w14:paraId="39BE4975" w14:textId="77777777" w:rsidTr="00834A65">
        <w:trPr>
          <w:trHeight w:val="93"/>
          <w:jc w:val="center"/>
        </w:trPr>
        <w:tc>
          <w:tcPr>
            <w:tcW w:w="952" w:type="dxa"/>
          </w:tcPr>
          <w:p w14:paraId="3FF569E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864" w:type="dxa"/>
          </w:tcPr>
          <w:p w14:paraId="44EC567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ITTER</w:t>
            </w:r>
          </w:p>
        </w:tc>
      </w:tr>
      <w:tr w:rsidR="00A11CC4" w:rsidRPr="00584ABC" w14:paraId="787D36F6" w14:textId="77777777" w:rsidTr="00834A65">
        <w:trPr>
          <w:trHeight w:val="93"/>
          <w:jc w:val="center"/>
        </w:trPr>
        <w:tc>
          <w:tcPr>
            <w:tcW w:w="952" w:type="dxa"/>
          </w:tcPr>
          <w:p w14:paraId="5414DDC0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864" w:type="dxa"/>
          </w:tcPr>
          <w:p w14:paraId="3F8BFD3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HARP, PUNGENT, ACID-</w:t>
            </w:r>
          </w:p>
        </w:tc>
      </w:tr>
      <w:tr w:rsidR="00A11CC4" w:rsidRPr="00584ABC" w14:paraId="71494D85" w14:textId="77777777" w:rsidTr="00834A65">
        <w:trPr>
          <w:trHeight w:val="93"/>
          <w:jc w:val="center"/>
        </w:trPr>
        <w:tc>
          <w:tcPr>
            <w:tcW w:w="952" w:type="dxa"/>
          </w:tcPr>
          <w:p w14:paraId="76B2665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864" w:type="dxa"/>
          </w:tcPr>
          <w:p w14:paraId="350DE650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OUR, VINEGAR</w:t>
            </w:r>
          </w:p>
        </w:tc>
      </w:tr>
      <w:tr w:rsidR="00A11CC4" w:rsidRPr="00584ABC" w14:paraId="5CD9AC97" w14:textId="77777777" w:rsidTr="00834A65">
        <w:trPr>
          <w:trHeight w:val="93"/>
          <w:jc w:val="center"/>
        </w:trPr>
        <w:tc>
          <w:tcPr>
            <w:tcW w:w="952" w:type="dxa"/>
          </w:tcPr>
          <w:p w14:paraId="242FEBF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864" w:type="dxa"/>
          </w:tcPr>
          <w:p w14:paraId="5D7B438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AUERKRAUT</w:t>
            </w:r>
          </w:p>
        </w:tc>
      </w:tr>
      <w:tr w:rsidR="00A11CC4" w:rsidRPr="00584ABC" w14:paraId="69F41159" w14:textId="77777777" w:rsidTr="00834A65">
        <w:trPr>
          <w:trHeight w:val="93"/>
          <w:jc w:val="center"/>
        </w:trPr>
        <w:tc>
          <w:tcPr>
            <w:tcW w:w="952" w:type="dxa"/>
          </w:tcPr>
          <w:p w14:paraId="25BEF8F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864" w:type="dxa"/>
          </w:tcPr>
          <w:p w14:paraId="2A61187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MMONIA</w:t>
            </w:r>
          </w:p>
        </w:tc>
      </w:tr>
      <w:tr w:rsidR="00A11CC4" w:rsidRPr="00584ABC" w14:paraId="6748E6FC" w14:textId="77777777" w:rsidTr="00834A65">
        <w:trPr>
          <w:trHeight w:val="93"/>
          <w:jc w:val="center"/>
        </w:trPr>
        <w:tc>
          <w:tcPr>
            <w:tcW w:w="952" w:type="dxa"/>
          </w:tcPr>
          <w:p w14:paraId="534A832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864" w:type="dxa"/>
          </w:tcPr>
          <w:p w14:paraId="6C96911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URINE</w:t>
            </w:r>
          </w:p>
        </w:tc>
      </w:tr>
      <w:tr w:rsidR="00A11CC4" w:rsidRPr="00584ABC" w14:paraId="780F0874" w14:textId="77777777" w:rsidTr="00834A65">
        <w:trPr>
          <w:trHeight w:val="93"/>
          <w:jc w:val="center"/>
        </w:trPr>
        <w:tc>
          <w:tcPr>
            <w:tcW w:w="952" w:type="dxa"/>
          </w:tcPr>
          <w:p w14:paraId="72D2444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864" w:type="dxa"/>
          </w:tcPr>
          <w:p w14:paraId="07919BB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T URINE</w:t>
            </w:r>
          </w:p>
        </w:tc>
      </w:tr>
      <w:tr w:rsidR="00A11CC4" w:rsidRPr="00584ABC" w14:paraId="0D51F8D2" w14:textId="77777777" w:rsidTr="00834A65">
        <w:trPr>
          <w:trHeight w:val="93"/>
          <w:jc w:val="center"/>
        </w:trPr>
        <w:tc>
          <w:tcPr>
            <w:tcW w:w="952" w:type="dxa"/>
          </w:tcPr>
          <w:p w14:paraId="73C42F9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864" w:type="dxa"/>
          </w:tcPr>
          <w:p w14:paraId="4862B1F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ISHY</w:t>
            </w:r>
          </w:p>
        </w:tc>
      </w:tr>
      <w:tr w:rsidR="00A11CC4" w:rsidRPr="00584ABC" w14:paraId="2A7019D1" w14:textId="77777777" w:rsidTr="00834A65">
        <w:trPr>
          <w:trHeight w:val="93"/>
          <w:jc w:val="center"/>
        </w:trPr>
        <w:tc>
          <w:tcPr>
            <w:tcW w:w="952" w:type="dxa"/>
          </w:tcPr>
          <w:p w14:paraId="1CC34A9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864" w:type="dxa"/>
          </w:tcPr>
          <w:p w14:paraId="0B111C1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KIPPERY (SMOKED FISH)</w:t>
            </w:r>
          </w:p>
        </w:tc>
      </w:tr>
      <w:tr w:rsidR="00A11CC4" w:rsidRPr="00584ABC" w14:paraId="737769F1" w14:textId="77777777" w:rsidTr="00834A65">
        <w:trPr>
          <w:trHeight w:val="93"/>
          <w:jc w:val="center"/>
        </w:trPr>
        <w:tc>
          <w:tcPr>
            <w:tcW w:w="952" w:type="dxa"/>
          </w:tcPr>
          <w:p w14:paraId="299B30E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864" w:type="dxa"/>
          </w:tcPr>
          <w:p w14:paraId="41AF0C4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EMINAL, SPERM-LIKE</w:t>
            </w:r>
          </w:p>
        </w:tc>
      </w:tr>
      <w:tr w:rsidR="00A11CC4" w:rsidRPr="00584ABC" w14:paraId="3A2F724B" w14:textId="77777777" w:rsidTr="00834A65">
        <w:trPr>
          <w:trHeight w:val="93"/>
          <w:jc w:val="center"/>
        </w:trPr>
        <w:tc>
          <w:tcPr>
            <w:tcW w:w="952" w:type="dxa"/>
          </w:tcPr>
          <w:p w14:paraId="4728347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864" w:type="dxa"/>
          </w:tcPr>
          <w:p w14:paraId="6C70B07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NEW RUBBER </w:t>
            </w:r>
            <w:r w:rsidRPr="00584ABC">
              <w:rPr>
                <w:rFonts w:ascii="Arial Unicode MS" w:eastAsia="Arial Unicode MS" w:hAnsiTheme="minorHAnsi" w:cs="Arial Unicode MS" w:hint="eastAsia"/>
                <w:color w:val="000000"/>
                <w:sz w:val="20"/>
                <w:szCs w:val="20"/>
              </w:rPr>
              <w:t>•</w:t>
            </w:r>
          </w:p>
        </w:tc>
      </w:tr>
      <w:tr w:rsidR="00A11CC4" w:rsidRPr="00584ABC" w14:paraId="07166656" w14:textId="77777777" w:rsidTr="00834A65">
        <w:trPr>
          <w:trHeight w:val="93"/>
          <w:jc w:val="center"/>
        </w:trPr>
        <w:tc>
          <w:tcPr>
            <w:tcW w:w="952" w:type="dxa"/>
          </w:tcPr>
          <w:p w14:paraId="49407AC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864" w:type="dxa"/>
          </w:tcPr>
          <w:p w14:paraId="49B3858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OOTY</w:t>
            </w:r>
          </w:p>
        </w:tc>
      </w:tr>
      <w:tr w:rsidR="00A11CC4" w:rsidRPr="00584ABC" w14:paraId="1E45AA3C" w14:textId="77777777" w:rsidTr="00834A65">
        <w:trPr>
          <w:trHeight w:val="93"/>
          <w:jc w:val="center"/>
        </w:trPr>
        <w:tc>
          <w:tcPr>
            <w:tcW w:w="952" w:type="dxa"/>
          </w:tcPr>
          <w:p w14:paraId="0160A000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864" w:type="dxa"/>
          </w:tcPr>
          <w:p w14:paraId="72E6E0A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URNT CANDLE</w:t>
            </w:r>
          </w:p>
        </w:tc>
      </w:tr>
      <w:tr w:rsidR="00A11CC4" w:rsidRPr="00584ABC" w14:paraId="4F0CCF8E" w14:textId="77777777" w:rsidTr="00834A65">
        <w:trPr>
          <w:trHeight w:val="93"/>
          <w:jc w:val="center"/>
        </w:trPr>
        <w:tc>
          <w:tcPr>
            <w:tcW w:w="952" w:type="dxa"/>
          </w:tcPr>
          <w:p w14:paraId="71A081F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864" w:type="dxa"/>
          </w:tcPr>
          <w:p w14:paraId="35A67CC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KEROSENE</w:t>
            </w:r>
          </w:p>
        </w:tc>
      </w:tr>
      <w:tr w:rsidR="00A11CC4" w:rsidRPr="00584ABC" w14:paraId="7805EEE0" w14:textId="77777777" w:rsidTr="00834A65">
        <w:trPr>
          <w:trHeight w:val="93"/>
          <w:jc w:val="center"/>
        </w:trPr>
        <w:tc>
          <w:tcPr>
            <w:tcW w:w="952" w:type="dxa"/>
          </w:tcPr>
          <w:p w14:paraId="3983537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864" w:type="dxa"/>
          </w:tcPr>
          <w:p w14:paraId="7E254CF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OILY, FATTY</w:t>
            </w:r>
          </w:p>
        </w:tc>
      </w:tr>
      <w:tr w:rsidR="00A11CC4" w:rsidRPr="00584ABC" w14:paraId="6FD8A400" w14:textId="77777777" w:rsidTr="00834A65">
        <w:trPr>
          <w:trHeight w:val="93"/>
          <w:jc w:val="center"/>
        </w:trPr>
        <w:tc>
          <w:tcPr>
            <w:tcW w:w="952" w:type="dxa"/>
          </w:tcPr>
          <w:p w14:paraId="16A9F71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864" w:type="dxa"/>
          </w:tcPr>
          <w:p w14:paraId="117926F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UTTERY, FRESH BUTTER</w:t>
            </w:r>
          </w:p>
        </w:tc>
      </w:tr>
      <w:tr w:rsidR="00A11CC4" w:rsidRPr="00584ABC" w14:paraId="3FAFE0D8" w14:textId="77777777" w:rsidTr="00834A65">
        <w:trPr>
          <w:trHeight w:val="93"/>
          <w:jc w:val="center"/>
        </w:trPr>
        <w:tc>
          <w:tcPr>
            <w:tcW w:w="952" w:type="dxa"/>
          </w:tcPr>
          <w:p w14:paraId="65187EC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864" w:type="dxa"/>
          </w:tcPr>
          <w:p w14:paraId="77C4459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AINT</w:t>
            </w:r>
          </w:p>
        </w:tc>
      </w:tr>
      <w:tr w:rsidR="00A11CC4" w:rsidRPr="00584ABC" w14:paraId="15AD7146" w14:textId="77777777" w:rsidTr="00834A65">
        <w:trPr>
          <w:trHeight w:val="93"/>
          <w:jc w:val="center"/>
        </w:trPr>
        <w:tc>
          <w:tcPr>
            <w:tcW w:w="952" w:type="dxa"/>
          </w:tcPr>
          <w:p w14:paraId="5951908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864" w:type="dxa"/>
          </w:tcPr>
          <w:p w14:paraId="2921EDD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VARNISH</w:t>
            </w:r>
          </w:p>
        </w:tc>
      </w:tr>
      <w:tr w:rsidR="00A11CC4" w:rsidRPr="00584ABC" w14:paraId="24E6CBE0" w14:textId="77777777" w:rsidTr="00834A65">
        <w:trPr>
          <w:trHeight w:val="93"/>
          <w:jc w:val="center"/>
        </w:trPr>
        <w:tc>
          <w:tcPr>
            <w:tcW w:w="952" w:type="dxa"/>
          </w:tcPr>
          <w:p w14:paraId="39DF580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864" w:type="dxa"/>
          </w:tcPr>
          <w:p w14:paraId="4841F1D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OPCORN</w:t>
            </w:r>
          </w:p>
        </w:tc>
      </w:tr>
      <w:tr w:rsidR="00A11CC4" w:rsidRPr="00584ABC" w14:paraId="1197DB23" w14:textId="77777777" w:rsidTr="00834A65">
        <w:trPr>
          <w:trHeight w:val="93"/>
          <w:jc w:val="center"/>
        </w:trPr>
        <w:tc>
          <w:tcPr>
            <w:tcW w:w="952" w:type="dxa"/>
          </w:tcPr>
          <w:p w14:paraId="452807E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864" w:type="dxa"/>
          </w:tcPr>
          <w:p w14:paraId="2BC3CCE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RIED CHICKEN</w:t>
            </w:r>
          </w:p>
        </w:tc>
      </w:tr>
      <w:tr w:rsidR="00A11CC4" w:rsidRPr="00584ABC" w14:paraId="03F9BAC7" w14:textId="77777777" w:rsidTr="00834A65">
        <w:trPr>
          <w:trHeight w:val="93"/>
          <w:jc w:val="center"/>
        </w:trPr>
        <w:tc>
          <w:tcPr>
            <w:tcW w:w="952" w:type="dxa"/>
          </w:tcPr>
          <w:p w14:paraId="09BE89D0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864" w:type="dxa"/>
          </w:tcPr>
          <w:p w14:paraId="6DB9979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EATY (COOKED, GOOD)</w:t>
            </w:r>
          </w:p>
        </w:tc>
      </w:tr>
      <w:tr w:rsidR="00A11CC4" w:rsidRPr="00584ABC" w14:paraId="0FD7999D" w14:textId="77777777" w:rsidTr="00834A65">
        <w:trPr>
          <w:trHeight w:val="93"/>
          <w:jc w:val="center"/>
        </w:trPr>
        <w:tc>
          <w:tcPr>
            <w:tcW w:w="952" w:type="dxa"/>
          </w:tcPr>
          <w:p w14:paraId="1E7F10E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3864" w:type="dxa"/>
          </w:tcPr>
          <w:p w14:paraId="0BB73E2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OUPY</w:t>
            </w:r>
          </w:p>
        </w:tc>
      </w:tr>
      <w:tr w:rsidR="00A11CC4" w:rsidRPr="00584ABC" w14:paraId="169F96FE" w14:textId="77777777" w:rsidTr="00834A65">
        <w:trPr>
          <w:trHeight w:val="93"/>
          <w:jc w:val="center"/>
        </w:trPr>
        <w:tc>
          <w:tcPr>
            <w:tcW w:w="952" w:type="dxa"/>
          </w:tcPr>
          <w:p w14:paraId="5D2CC7CB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864" w:type="dxa"/>
          </w:tcPr>
          <w:p w14:paraId="19F9939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OOKED VEGETABLES</w:t>
            </w:r>
          </w:p>
        </w:tc>
      </w:tr>
      <w:tr w:rsidR="00A11CC4" w:rsidRPr="00584ABC" w14:paraId="352159EB" w14:textId="77777777" w:rsidTr="00834A65">
        <w:trPr>
          <w:trHeight w:val="93"/>
          <w:jc w:val="center"/>
        </w:trPr>
        <w:tc>
          <w:tcPr>
            <w:tcW w:w="952" w:type="dxa"/>
          </w:tcPr>
          <w:p w14:paraId="03705C4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864" w:type="dxa"/>
          </w:tcPr>
          <w:p w14:paraId="0890C6A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RANCID</w:t>
            </w:r>
          </w:p>
        </w:tc>
      </w:tr>
      <w:tr w:rsidR="00A11CC4" w:rsidRPr="00584ABC" w14:paraId="0A7A58A3" w14:textId="77777777" w:rsidTr="00834A65">
        <w:trPr>
          <w:trHeight w:val="93"/>
          <w:jc w:val="center"/>
        </w:trPr>
        <w:tc>
          <w:tcPr>
            <w:tcW w:w="952" w:type="dxa"/>
          </w:tcPr>
          <w:p w14:paraId="5B836C21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864" w:type="dxa"/>
          </w:tcPr>
          <w:p w14:paraId="5BD80D1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WEATY</w:t>
            </w:r>
          </w:p>
        </w:tc>
      </w:tr>
      <w:tr w:rsidR="00A11CC4" w:rsidRPr="00584ABC" w14:paraId="1B53E29C" w14:textId="77777777" w:rsidTr="00834A65">
        <w:trPr>
          <w:trHeight w:val="93"/>
          <w:jc w:val="center"/>
        </w:trPr>
        <w:tc>
          <w:tcPr>
            <w:tcW w:w="952" w:type="dxa"/>
          </w:tcPr>
          <w:p w14:paraId="12A72AA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864" w:type="dxa"/>
          </w:tcPr>
          <w:p w14:paraId="321CF0F0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OUSEHOLD GAS</w:t>
            </w:r>
          </w:p>
        </w:tc>
      </w:tr>
      <w:tr w:rsidR="00A11CC4" w:rsidRPr="00584ABC" w14:paraId="715C867C" w14:textId="77777777" w:rsidTr="00834A65">
        <w:trPr>
          <w:trHeight w:val="93"/>
          <w:jc w:val="center"/>
        </w:trPr>
        <w:tc>
          <w:tcPr>
            <w:tcW w:w="952" w:type="dxa"/>
          </w:tcPr>
          <w:p w14:paraId="7C292FB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864" w:type="dxa"/>
          </w:tcPr>
          <w:p w14:paraId="531896C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ULFIDIC</w:t>
            </w:r>
          </w:p>
        </w:tc>
      </w:tr>
      <w:tr w:rsidR="00A11CC4" w:rsidRPr="00584ABC" w14:paraId="04E9232B" w14:textId="77777777" w:rsidTr="00834A65">
        <w:trPr>
          <w:trHeight w:val="93"/>
          <w:jc w:val="center"/>
        </w:trPr>
        <w:tc>
          <w:tcPr>
            <w:tcW w:w="952" w:type="dxa"/>
          </w:tcPr>
          <w:p w14:paraId="05A0467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864" w:type="dxa"/>
          </w:tcPr>
          <w:p w14:paraId="70BC5A8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GARLIC, ONION</w:t>
            </w:r>
          </w:p>
        </w:tc>
      </w:tr>
      <w:tr w:rsidR="00A11CC4" w:rsidRPr="00584ABC" w14:paraId="4C98F6E6" w14:textId="77777777" w:rsidTr="00834A65">
        <w:trPr>
          <w:trHeight w:val="93"/>
          <w:jc w:val="center"/>
        </w:trPr>
        <w:tc>
          <w:tcPr>
            <w:tcW w:w="952" w:type="dxa"/>
          </w:tcPr>
          <w:p w14:paraId="7EF6D87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864" w:type="dxa"/>
          </w:tcPr>
          <w:p w14:paraId="5EDC82F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ETALLIC</w:t>
            </w:r>
          </w:p>
        </w:tc>
      </w:tr>
      <w:tr w:rsidR="00A11CC4" w:rsidRPr="00584ABC" w14:paraId="16F2290C" w14:textId="77777777" w:rsidTr="00834A65">
        <w:trPr>
          <w:trHeight w:val="93"/>
          <w:jc w:val="center"/>
        </w:trPr>
        <w:tc>
          <w:tcPr>
            <w:tcW w:w="952" w:type="dxa"/>
          </w:tcPr>
          <w:p w14:paraId="2344C619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864" w:type="dxa"/>
          </w:tcPr>
          <w:p w14:paraId="2070802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LOOD, RAW MEAT</w:t>
            </w:r>
          </w:p>
        </w:tc>
      </w:tr>
      <w:tr w:rsidR="00A11CC4" w:rsidRPr="00584ABC" w14:paraId="016FB22A" w14:textId="77777777" w:rsidTr="00834A65">
        <w:trPr>
          <w:trHeight w:val="93"/>
          <w:jc w:val="center"/>
        </w:trPr>
        <w:tc>
          <w:tcPr>
            <w:tcW w:w="952" w:type="dxa"/>
          </w:tcPr>
          <w:p w14:paraId="631D7E02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864" w:type="dxa"/>
          </w:tcPr>
          <w:p w14:paraId="7D780BF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NIMAL</w:t>
            </w:r>
          </w:p>
        </w:tc>
      </w:tr>
      <w:tr w:rsidR="00A11CC4" w:rsidRPr="00584ABC" w14:paraId="0991BD15" w14:textId="77777777" w:rsidTr="00834A65">
        <w:trPr>
          <w:trHeight w:val="93"/>
          <w:jc w:val="center"/>
        </w:trPr>
        <w:tc>
          <w:tcPr>
            <w:tcW w:w="952" w:type="dxa"/>
          </w:tcPr>
          <w:p w14:paraId="3512A7F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864" w:type="dxa"/>
          </w:tcPr>
          <w:p w14:paraId="27C3474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EWER</w:t>
            </w:r>
          </w:p>
        </w:tc>
      </w:tr>
      <w:tr w:rsidR="00A11CC4" w:rsidRPr="00584ABC" w14:paraId="0597B527" w14:textId="77777777" w:rsidTr="00834A65">
        <w:trPr>
          <w:trHeight w:val="93"/>
          <w:jc w:val="center"/>
        </w:trPr>
        <w:tc>
          <w:tcPr>
            <w:tcW w:w="952" w:type="dxa"/>
          </w:tcPr>
          <w:p w14:paraId="370F816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864" w:type="dxa"/>
          </w:tcPr>
          <w:p w14:paraId="68E3C8B5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UTRID. FOUL, DECAYED</w:t>
            </w:r>
          </w:p>
        </w:tc>
      </w:tr>
      <w:tr w:rsidR="00A11CC4" w:rsidRPr="00584ABC" w14:paraId="1577E87E" w14:textId="77777777" w:rsidTr="00834A65">
        <w:trPr>
          <w:trHeight w:val="93"/>
          <w:jc w:val="center"/>
        </w:trPr>
        <w:tc>
          <w:tcPr>
            <w:tcW w:w="952" w:type="dxa"/>
          </w:tcPr>
          <w:p w14:paraId="280D542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864" w:type="dxa"/>
          </w:tcPr>
          <w:p w14:paraId="22619AA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ECAL (LIKE MANURE)</w:t>
            </w:r>
          </w:p>
        </w:tc>
      </w:tr>
      <w:tr w:rsidR="00A11CC4" w:rsidRPr="00584ABC" w14:paraId="7B0D3866" w14:textId="77777777" w:rsidTr="00834A65">
        <w:trPr>
          <w:trHeight w:val="93"/>
          <w:jc w:val="center"/>
        </w:trPr>
        <w:tc>
          <w:tcPr>
            <w:tcW w:w="952" w:type="dxa"/>
          </w:tcPr>
          <w:p w14:paraId="341EF71A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3864" w:type="dxa"/>
          </w:tcPr>
          <w:p w14:paraId="22FA654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DAVEROUS (DEAD ANIMAL)</w:t>
            </w:r>
          </w:p>
        </w:tc>
      </w:tr>
      <w:tr w:rsidR="00A11CC4" w:rsidRPr="00584ABC" w14:paraId="7BBCD3D8" w14:textId="77777777" w:rsidTr="00834A65">
        <w:trPr>
          <w:trHeight w:val="93"/>
          <w:jc w:val="center"/>
        </w:trPr>
        <w:tc>
          <w:tcPr>
            <w:tcW w:w="952" w:type="dxa"/>
          </w:tcPr>
          <w:p w14:paraId="4539A3C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864" w:type="dxa"/>
          </w:tcPr>
          <w:p w14:paraId="4F4DEE5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ICKENING</w:t>
            </w:r>
          </w:p>
        </w:tc>
      </w:tr>
      <w:tr w:rsidR="00A11CC4" w:rsidRPr="00584ABC" w14:paraId="4737512A" w14:textId="77777777" w:rsidTr="00834A65">
        <w:trPr>
          <w:trHeight w:val="93"/>
          <w:jc w:val="center"/>
        </w:trPr>
        <w:tc>
          <w:tcPr>
            <w:tcW w:w="952" w:type="dxa"/>
          </w:tcPr>
          <w:p w14:paraId="161802AD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864" w:type="dxa"/>
          </w:tcPr>
          <w:p w14:paraId="322B6E6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RY, POWDERY</w:t>
            </w:r>
          </w:p>
        </w:tc>
      </w:tr>
      <w:tr w:rsidR="00A11CC4" w:rsidRPr="00584ABC" w14:paraId="3351E85A" w14:textId="77777777" w:rsidTr="00834A65">
        <w:trPr>
          <w:trHeight w:val="93"/>
          <w:jc w:val="center"/>
        </w:trPr>
        <w:tc>
          <w:tcPr>
            <w:tcW w:w="952" w:type="dxa"/>
          </w:tcPr>
          <w:p w14:paraId="303199B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864" w:type="dxa"/>
          </w:tcPr>
          <w:p w14:paraId="79E3CD8F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HALKY</w:t>
            </w:r>
          </w:p>
        </w:tc>
      </w:tr>
      <w:tr w:rsidR="00A11CC4" w:rsidRPr="00584ABC" w14:paraId="4F8DA47F" w14:textId="77777777" w:rsidTr="00834A65">
        <w:trPr>
          <w:trHeight w:val="93"/>
          <w:jc w:val="center"/>
        </w:trPr>
        <w:tc>
          <w:tcPr>
            <w:tcW w:w="952" w:type="dxa"/>
          </w:tcPr>
          <w:p w14:paraId="684B92D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864" w:type="dxa"/>
          </w:tcPr>
          <w:p w14:paraId="364D539E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LIGHT</w:t>
            </w:r>
          </w:p>
        </w:tc>
      </w:tr>
      <w:tr w:rsidR="00A11CC4" w:rsidRPr="00584ABC" w14:paraId="5F97906E" w14:textId="77777777" w:rsidTr="00834A65">
        <w:trPr>
          <w:trHeight w:val="93"/>
          <w:jc w:val="center"/>
        </w:trPr>
        <w:tc>
          <w:tcPr>
            <w:tcW w:w="952" w:type="dxa"/>
          </w:tcPr>
          <w:p w14:paraId="07EC7CA6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864" w:type="dxa"/>
          </w:tcPr>
          <w:p w14:paraId="16769DFC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EAVY</w:t>
            </w:r>
          </w:p>
        </w:tc>
      </w:tr>
      <w:tr w:rsidR="00A11CC4" w:rsidRPr="00584ABC" w14:paraId="2F620820" w14:textId="77777777" w:rsidTr="00834A65">
        <w:trPr>
          <w:trHeight w:val="93"/>
          <w:jc w:val="center"/>
        </w:trPr>
        <w:tc>
          <w:tcPr>
            <w:tcW w:w="952" w:type="dxa"/>
          </w:tcPr>
          <w:p w14:paraId="548CBB87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864" w:type="dxa"/>
          </w:tcPr>
          <w:p w14:paraId="360315A4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584ABC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OOL, COOLING</w:t>
            </w:r>
          </w:p>
        </w:tc>
      </w:tr>
      <w:tr w:rsidR="00A11CC4" w:rsidRPr="00584ABC" w14:paraId="2F81CAA9" w14:textId="77777777" w:rsidTr="00834A65">
        <w:trPr>
          <w:trHeight w:val="93"/>
          <w:jc w:val="center"/>
        </w:trPr>
        <w:tc>
          <w:tcPr>
            <w:tcW w:w="952" w:type="dxa"/>
          </w:tcPr>
          <w:p w14:paraId="5EDE7B68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Theme="minorHAnsi" w:cs="Arial Unicode MS" w:hint="eastAsia"/>
                <w:color w:val="000000"/>
                <w:sz w:val="20"/>
                <w:szCs w:val="20"/>
                <w:lang w:eastAsia="ja-JP"/>
              </w:rPr>
              <w:t>144</w:t>
            </w:r>
          </w:p>
        </w:tc>
        <w:tc>
          <w:tcPr>
            <w:tcW w:w="3864" w:type="dxa"/>
          </w:tcPr>
          <w:p w14:paraId="18311F13" w14:textId="77777777" w:rsidR="00A11CC4" w:rsidRPr="00584ABC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 Unicode MS" w:eastAsia="Arial Unicode MS" w:hAnsiTheme="minorHAnsi" w:cs="Arial Unicode MS" w:hint="eastAsia"/>
                <w:color w:val="000000"/>
                <w:sz w:val="20"/>
                <w:szCs w:val="20"/>
                <w:lang w:eastAsia="ja-JP"/>
              </w:rPr>
              <w:t>WARM</w:t>
            </w:r>
          </w:p>
        </w:tc>
      </w:tr>
    </w:tbl>
    <w:p w14:paraId="2148760F" w14:textId="77777777" w:rsidR="00A11CC4" w:rsidRDefault="00A11CC4" w:rsidP="00A11CC4"/>
    <w:p w14:paraId="73E5EDEB" w14:textId="77777777" w:rsidR="00A11CC4" w:rsidRPr="00766DE3" w:rsidRDefault="00A11CC4" w:rsidP="00A11CC4">
      <w:pPr>
        <w:spacing w:line="480" w:lineRule="auto"/>
      </w:pPr>
      <w:bookmarkStart w:id="0" w:name="_GoBack"/>
      <w:bookmarkEnd w:id="0"/>
    </w:p>
    <w:sectPr w:rsidR="00A11CC4" w:rsidRPr="00766DE3" w:rsidSect="004C4AD2">
      <w:footerReference w:type="default" r:id="rId7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0443CE" w14:textId="77777777" w:rsidR="00784FFE" w:rsidRDefault="00784FFE">
      <w:r>
        <w:separator/>
      </w:r>
    </w:p>
  </w:endnote>
  <w:endnote w:type="continuationSeparator" w:id="0">
    <w:p w14:paraId="33F0E5F0" w14:textId="77777777" w:rsidR="00784FFE" w:rsidRDefault="00784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7464242"/>
      <w:docPartObj>
        <w:docPartGallery w:val="Page Numbers (Bottom of Page)"/>
        <w:docPartUnique/>
      </w:docPartObj>
    </w:sdtPr>
    <w:sdtEndPr/>
    <w:sdtContent>
      <w:p w14:paraId="7A3FEA00" w14:textId="77777777" w:rsidR="00984E8F" w:rsidRDefault="00A11CC4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40AB" w:rsidRPr="002040AB">
          <w:rPr>
            <w:noProof/>
            <w:lang w:val="ja-JP" w:eastAsia="ja-JP"/>
          </w:rPr>
          <w:t>3</w:t>
        </w:r>
        <w:r>
          <w:fldChar w:fldCharType="end"/>
        </w:r>
      </w:p>
    </w:sdtContent>
  </w:sdt>
  <w:p w14:paraId="0100EDD3" w14:textId="77777777" w:rsidR="00984E8F" w:rsidRDefault="00784FF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40F513" w14:textId="77777777" w:rsidR="00784FFE" w:rsidRDefault="00784FFE">
      <w:r>
        <w:separator/>
      </w:r>
    </w:p>
  </w:footnote>
  <w:footnote w:type="continuationSeparator" w:id="0">
    <w:p w14:paraId="05B0BDBB" w14:textId="77777777" w:rsidR="00784FFE" w:rsidRDefault="00784F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06349"/>
    <w:multiLevelType w:val="multilevel"/>
    <w:tmpl w:val="72F828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7EAA2576"/>
    <w:multiLevelType w:val="hybridMultilevel"/>
    <w:tmpl w:val="A8A2EC68"/>
    <w:lvl w:ilvl="0" w:tplc="F084B4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0EB1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1A1D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42F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1258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AA11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3A8B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FCE1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F86E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1CC4"/>
    <w:rsid w:val="002040AB"/>
    <w:rsid w:val="0057529B"/>
    <w:rsid w:val="00784FFE"/>
    <w:rsid w:val="00A11CC4"/>
    <w:rsid w:val="00AB395A"/>
    <w:rsid w:val="00AE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AABF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CC4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CC4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A11CC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CC4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11CC4"/>
    <w:rPr>
      <w:rFonts w:ascii="Times New Roman" w:eastAsia="ＭＳ 明朝" w:hAnsi="Times New Roman" w:cs="Times New Roman"/>
      <w:b/>
      <w:bCs/>
      <w:kern w:val="0"/>
      <w:sz w:val="27"/>
      <w:szCs w:val="27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11CC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11CC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11CC4"/>
  </w:style>
  <w:style w:type="character" w:customStyle="1" w:styleId="citedby">
    <w:name w:val="citedby_"/>
    <w:basedOn w:val="DefaultParagraphFont"/>
    <w:rsid w:val="00A11CC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1C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1CC4"/>
    <w:rPr>
      <w:rFonts w:ascii="Courier New" w:eastAsia="ＭＳ 明朝" w:hAnsi="Courier New" w:cs="Courier New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11C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CC4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1C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CC4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11CC4"/>
    <w:rPr>
      <w:rFonts w:eastAsia="ＭＳ 明朝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1CC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CC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Default">
    <w:name w:val="Default"/>
    <w:rsid w:val="00A11CC4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11CC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11CC4"/>
  </w:style>
  <w:style w:type="character" w:styleId="FollowedHyperlink">
    <w:name w:val="FollowedHyperlink"/>
    <w:basedOn w:val="DefaultParagraphFont"/>
    <w:uiPriority w:val="99"/>
    <w:semiHidden/>
    <w:unhideWhenUsed/>
    <w:rsid w:val="00A11CC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4</Words>
  <Characters>2022</Characters>
  <Application>Microsoft Macintosh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michi</dc:creator>
  <cp:lastModifiedBy>Microsoft Office User</cp:lastModifiedBy>
  <cp:revision>3</cp:revision>
  <dcterms:created xsi:type="dcterms:W3CDTF">2016-04-29T08:18:00Z</dcterms:created>
  <dcterms:modified xsi:type="dcterms:W3CDTF">2016-05-28T03:16:00Z</dcterms:modified>
</cp:coreProperties>
</file>